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18451" w14:textId="4DF9FD86" w:rsidR="00220FE1" w:rsidRPr="00D33669" w:rsidRDefault="00220FE1" w:rsidP="00B55B70">
      <w:pPr>
        <w:spacing w:after="0"/>
        <w:rPr>
          <w:rFonts w:cstheme="minorHAnsi"/>
          <w:color w:val="0D0D0D" w:themeColor="text1" w:themeTint="F2"/>
        </w:rPr>
      </w:pPr>
    </w:p>
    <w:p w14:paraId="69159A9B" w14:textId="11DEB58C" w:rsidR="00221E3D" w:rsidRDefault="009345C3" w:rsidP="00913036">
      <w:pPr>
        <w:spacing w:after="0"/>
        <w:rPr>
          <w:rFonts w:cstheme="minorHAnsi"/>
          <w:b/>
          <w:bCs/>
          <w:color w:val="0D0D0D" w:themeColor="text1" w:themeTint="F2"/>
          <w:sz w:val="28"/>
          <w:szCs w:val="28"/>
          <w:lang w:val="en-US"/>
        </w:rPr>
      </w:pPr>
      <w:r w:rsidRPr="00417F21">
        <w:rPr>
          <w:rFonts w:cstheme="minorHAnsi"/>
          <w:b/>
          <w:bCs/>
          <w:color w:val="0D0D0D" w:themeColor="text1" w:themeTint="F2"/>
          <w:sz w:val="28"/>
          <w:szCs w:val="28"/>
          <w:lang w:val="en-US"/>
        </w:rPr>
        <w:t xml:space="preserve">Questionnaire </w:t>
      </w:r>
    </w:p>
    <w:p w14:paraId="4741172A" w14:textId="77777777" w:rsidR="00417F21" w:rsidRPr="00417F21" w:rsidRDefault="00417F21" w:rsidP="00913036">
      <w:pPr>
        <w:spacing w:after="0"/>
        <w:rPr>
          <w:rFonts w:cstheme="minorHAnsi"/>
          <w:b/>
          <w:bCs/>
          <w:color w:val="0D0D0D" w:themeColor="text1" w:themeTint="F2"/>
          <w:sz w:val="28"/>
          <w:szCs w:val="28"/>
          <w:lang w:val="en-US"/>
        </w:rPr>
      </w:pPr>
    </w:p>
    <w:p w14:paraId="33F424C4" w14:textId="7E9F5DC9" w:rsidR="00A9175E" w:rsidRPr="00DB08A4" w:rsidRDefault="009345C3" w:rsidP="00B62AF8">
      <w:pPr>
        <w:pStyle w:val="Liststycke"/>
        <w:spacing w:before="100" w:beforeAutospacing="1" w:after="100" w:afterAutospacing="1" w:line="360" w:lineRule="auto"/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US"/>
        </w:rPr>
        <w:t>To what extent do you agree with the following statement?</w:t>
      </w:r>
    </w:p>
    <w:p w14:paraId="45D4180F" w14:textId="12F837C2" w:rsidR="009345C3" w:rsidRPr="00DB08A4" w:rsidRDefault="002059C4" w:rsidP="00B62AF8">
      <w:pPr>
        <w:pStyle w:val="Liststycke"/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I believe that people can reduce their risk of getting cancer by changing their lifestyle habits</w:t>
      </w:r>
    </w:p>
    <w:p w14:paraId="44F8F9F3" w14:textId="36575498" w:rsidR="000B47D4" w:rsidRPr="00DB08A4" w:rsidRDefault="00162BE1" w:rsidP="009345C3">
      <w:pPr>
        <w:pStyle w:val="Liststycke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bookmarkStart w:id="0" w:name="_Hlk162516372"/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S</w:t>
      </w:r>
      <w:r w:rsidR="009345C3" w:rsidRPr="00DB08A4">
        <w:rPr>
          <w:rFonts w:eastAsia="Times New Roman" w:cstheme="minorHAnsi"/>
          <w:color w:val="000000"/>
          <w:sz w:val="24"/>
          <w:szCs w:val="24"/>
          <w:lang w:val="en-US"/>
        </w:rPr>
        <w:t>cale: 1-5 Totally agree – disagree completely /</w:t>
      </w:r>
      <w:r w:rsidR="005E4E2C" w:rsidRPr="00DB08A4">
        <w:rPr>
          <w:rFonts w:eastAsia="Times New Roman" w:cstheme="minorHAnsi"/>
          <w:color w:val="000000"/>
          <w:sz w:val="24"/>
          <w:szCs w:val="24"/>
          <w:lang w:val="en-US"/>
        </w:rPr>
        <w:t>D</w:t>
      </w:r>
      <w:r w:rsidR="00E36776"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o not </w:t>
      </w:r>
      <w:r w:rsidR="009345C3" w:rsidRPr="00DB08A4">
        <w:rPr>
          <w:rFonts w:eastAsia="Times New Roman" w:cstheme="minorHAnsi"/>
          <w:color w:val="000000"/>
          <w:sz w:val="24"/>
          <w:szCs w:val="24"/>
          <w:lang w:val="en-US"/>
        </w:rPr>
        <w:t>know</w:t>
      </w:r>
      <w:bookmarkEnd w:id="0"/>
    </w:p>
    <w:p w14:paraId="06E8652F" w14:textId="47A5F6C7" w:rsidR="00CF7FA1" w:rsidRPr="00DB08A4" w:rsidRDefault="00CF7FA1" w:rsidP="009345C3">
      <w:pPr>
        <w:pStyle w:val="Liststycke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br/>
      </w:r>
    </w:p>
    <w:p w14:paraId="00471C86" w14:textId="361817AC" w:rsidR="002165CA" w:rsidRPr="00DB08A4" w:rsidRDefault="009345C3" w:rsidP="00B62AF8">
      <w:pPr>
        <w:pStyle w:val="Liststycke"/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 xml:space="preserve">What proportion of cancer cases in Sweden do you think is </w:t>
      </w:r>
      <w:r w:rsidR="00395614"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 xml:space="preserve">due </w:t>
      </w:r>
      <w:r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to unhealthy lifestyle habits</w:t>
      </w:r>
      <w:r w:rsidR="008016A4"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?</w:t>
      </w:r>
    </w:p>
    <w:p w14:paraId="07556067" w14:textId="48DC8331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None</w:t>
      </w:r>
    </w:p>
    <w:p w14:paraId="3418A4C2" w14:textId="1B22F08D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1 out of 10</w:t>
      </w:r>
    </w:p>
    <w:p w14:paraId="382720ED" w14:textId="1653D763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2 out of 10</w:t>
      </w:r>
    </w:p>
    <w:p w14:paraId="019CD0B1" w14:textId="729835F3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3 out of 10</w:t>
      </w:r>
    </w:p>
    <w:p w14:paraId="14209B6F" w14:textId="6C13FE97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4 out of 10</w:t>
      </w:r>
    </w:p>
    <w:p w14:paraId="2A9AEA4E" w14:textId="7B64757E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5 out of 10</w:t>
      </w:r>
    </w:p>
    <w:p w14:paraId="4D673CDC" w14:textId="3DD2D13D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6 out of 10</w:t>
      </w:r>
    </w:p>
    <w:p w14:paraId="1CF5E63E" w14:textId="205C65D3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7 out of 10</w:t>
      </w:r>
    </w:p>
    <w:p w14:paraId="2D2E2004" w14:textId="43A2BB6D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8 out of 10</w:t>
      </w:r>
    </w:p>
    <w:p w14:paraId="04E64F8F" w14:textId="2F8F6892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9 out of 10</w:t>
      </w:r>
    </w:p>
    <w:p w14:paraId="778BE750" w14:textId="4E2677E5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All</w:t>
      </w:r>
    </w:p>
    <w:p w14:paraId="3317222D" w14:textId="5BDC8649" w:rsidR="002165CA" w:rsidRPr="00DB08A4" w:rsidRDefault="002165CA" w:rsidP="004F428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Do not know</w:t>
      </w:r>
    </w:p>
    <w:p w14:paraId="148EC59B" w14:textId="77777777" w:rsidR="00225FF9" w:rsidRPr="00DB08A4" w:rsidRDefault="00225FF9" w:rsidP="00417F21">
      <w:pPr>
        <w:pStyle w:val="Liststycke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</w:p>
    <w:p w14:paraId="623D51CC" w14:textId="77777777" w:rsidR="00417F21" w:rsidRPr="00DB08A4" w:rsidRDefault="00417F21" w:rsidP="00417F21">
      <w:pPr>
        <w:pStyle w:val="Liststycke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</w:p>
    <w:p w14:paraId="66C74813" w14:textId="41AC71C2" w:rsidR="004F4281" w:rsidRPr="00DB08A4" w:rsidRDefault="002059C4" w:rsidP="00B62AF8">
      <w:pPr>
        <w:pStyle w:val="Liststycke"/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Would you say that the following factors increase the risk of developing cancer?</w:t>
      </w:r>
    </w:p>
    <w:p w14:paraId="2EEC909D" w14:textId="77777777" w:rsidR="00417F21" w:rsidRPr="00DB08A4" w:rsidRDefault="00417F21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GB"/>
        </w:rPr>
        <w:sectPr w:rsidR="00417F21" w:rsidRPr="00DB08A4" w:rsidSect="00DA0E48">
          <w:pgSz w:w="11906" w:h="16838"/>
          <w:pgMar w:top="1417" w:right="1274" w:bottom="426" w:left="1417" w:header="708" w:footer="708" w:gutter="0"/>
          <w:cols w:space="708"/>
          <w:docGrid w:linePitch="360"/>
        </w:sectPr>
      </w:pPr>
    </w:p>
    <w:p w14:paraId="64DBB579" w14:textId="5B55FC30" w:rsidR="002165CA" w:rsidRPr="00DB08A4" w:rsidRDefault="002165CA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smoking</w:t>
      </w:r>
    </w:p>
    <w:p w14:paraId="050B1EDB" w14:textId="55FF41F3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heredity </w:t>
      </w:r>
    </w:p>
    <w:p w14:paraId="25A6DEE0" w14:textId="782C3B44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solar radiation</w:t>
      </w:r>
    </w:p>
    <w:p w14:paraId="7DD485B0" w14:textId="42933CB3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sunbeds</w:t>
      </w:r>
    </w:p>
    <w:p w14:paraId="1B02C92D" w14:textId="1E1CA871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air pollution</w:t>
      </w:r>
    </w:p>
    <w:p w14:paraId="0AD87A4C" w14:textId="33E79742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radon </w:t>
      </w:r>
    </w:p>
    <w:p w14:paraId="0D1F75DB" w14:textId="13020960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secondhand smok</w:t>
      </w:r>
      <w:r w:rsidR="002059C4" w:rsidRPr="00DB08A4">
        <w:rPr>
          <w:rFonts w:eastAsia="Times New Roman" w:cstheme="minorHAnsi"/>
          <w:color w:val="000000"/>
          <w:sz w:val="24"/>
          <w:szCs w:val="24"/>
          <w:lang w:val="en-US"/>
        </w:rPr>
        <w:t>ing</w:t>
      </w:r>
    </w:p>
    <w:p w14:paraId="48C99D6B" w14:textId="548ABD74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alcohol </w:t>
      </w:r>
    </w:p>
    <w:p w14:paraId="254DB827" w14:textId="7EE52D82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snus </w:t>
      </w:r>
    </w:p>
    <w:p w14:paraId="5726D5B3" w14:textId="5F08308F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obesity </w:t>
      </w:r>
    </w:p>
    <w:p w14:paraId="3590D178" w14:textId="6435C18E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overweight </w:t>
      </w:r>
    </w:p>
    <w:p w14:paraId="240FE463" w14:textId="673E5EFB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hormon</w:t>
      </w:r>
      <w:r w:rsidR="002059C4" w:rsidRPr="00DB08A4">
        <w:rPr>
          <w:rFonts w:eastAsia="Times New Roman" w:cstheme="minorHAnsi"/>
          <w:color w:val="000000"/>
          <w:sz w:val="24"/>
          <w:szCs w:val="24"/>
          <w:lang w:val="en-US"/>
        </w:rPr>
        <w:t>e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="002059C4" w:rsidRPr="00DB08A4">
        <w:rPr>
          <w:rFonts w:eastAsia="Times New Roman" w:cstheme="minorHAnsi"/>
          <w:color w:val="000000"/>
          <w:sz w:val="24"/>
          <w:szCs w:val="24"/>
          <w:lang w:val="en-US"/>
        </w:rPr>
        <w:t>therapy</w:t>
      </w:r>
    </w:p>
    <w:p w14:paraId="7C78AB59" w14:textId="3CAECB0B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burn</w:t>
      </w:r>
      <w:r w:rsidR="002059C4" w:rsidRPr="00DB08A4">
        <w:rPr>
          <w:rFonts w:eastAsia="Times New Roman" w:cstheme="minorHAnsi"/>
          <w:color w:val="000000"/>
          <w:sz w:val="24"/>
          <w:szCs w:val="24"/>
          <w:lang w:val="en-US"/>
        </w:rPr>
        <w:t>t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food </w:t>
      </w:r>
    </w:p>
    <w:p w14:paraId="5A21B823" w14:textId="553174B6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processed meat (</w:t>
      </w:r>
      <w:r w:rsidR="00417F21" w:rsidRPr="00DB08A4">
        <w:rPr>
          <w:rFonts w:eastAsia="Times New Roman" w:cstheme="minorHAnsi"/>
          <w:color w:val="000000"/>
          <w:sz w:val="24"/>
          <w:szCs w:val="24"/>
          <w:lang w:val="en-US"/>
        </w:rPr>
        <w:t>e.g.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bacon, sausages, ham)</w:t>
      </w:r>
    </w:p>
    <w:p w14:paraId="2D6369D9" w14:textId="67EB966F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low level of </w:t>
      </w:r>
      <w:r w:rsidR="00417F21" w:rsidRPr="00DB08A4">
        <w:rPr>
          <w:rFonts w:eastAsia="Times New Roman" w:cstheme="minorHAnsi"/>
          <w:color w:val="000000"/>
          <w:sz w:val="24"/>
          <w:szCs w:val="24"/>
          <w:lang w:val="en-US"/>
        </w:rPr>
        <w:t>physical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="00417F21" w:rsidRPr="00DB08A4">
        <w:rPr>
          <w:rFonts w:eastAsia="Times New Roman" w:cstheme="minorHAnsi"/>
          <w:color w:val="000000"/>
          <w:sz w:val="24"/>
          <w:szCs w:val="24"/>
          <w:lang w:val="en-US"/>
        </w:rPr>
        <w:t>activity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</w:p>
    <w:p w14:paraId="35DF3B38" w14:textId="3820901C" w:rsidR="004F4281" w:rsidRPr="00DB08A4" w:rsidRDefault="009345C3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red meat</w:t>
      </w:r>
    </w:p>
    <w:p w14:paraId="2D6CAE35" w14:textId="7C722987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low intake of fruit and vegetables (&lt;500g /day)</w:t>
      </w:r>
    </w:p>
    <w:p w14:paraId="7E83D9D7" w14:textId="63D37A51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low </w:t>
      </w:r>
      <w:r w:rsidR="00980E29" w:rsidRPr="00DB08A4">
        <w:rPr>
          <w:rFonts w:eastAsia="Times New Roman" w:cstheme="minorHAnsi"/>
          <w:color w:val="000000"/>
          <w:sz w:val="24"/>
          <w:szCs w:val="24"/>
          <w:lang w:val="en-US"/>
        </w:rPr>
        <w:t>fiber intake</w:t>
      </w:r>
    </w:p>
    <w:p w14:paraId="15E6D36C" w14:textId="5F2A7FE4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viral and bacterial infections </w:t>
      </w:r>
    </w:p>
    <w:p w14:paraId="366DA906" w14:textId="714C8223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additives in food </w:t>
      </w:r>
    </w:p>
    <w:p w14:paraId="4FAA4900" w14:textId="454F88F8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stress </w:t>
      </w:r>
    </w:p>
    <w:p w14:paraId="4B904CA6" w14:textId="2B2F3614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e-cigarettes </w:t>
      </w:r>
    </w:p>
    <w:p w14:paraId="781DF1CE" w14:textId="7AB38EBE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sedentary </w:t>
      </w:r>
    </w:p>
    <w:p w14:paraId="3EEDF97B" w14:textId="60718402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food rich in fat </w:t>
      </w:r>
    </w:p>
    <w:p w14:paraId="423E95DE" w14:textId="0691D994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low intake of whole</w:t>
      </w:r>
      <w:r w:rsidR="00980E29"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grains </w:t>
      </w:r>
    </w:p>
    <w:p w14:paraId="38D97BED" w14:textId="755E7D48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too little sleep</w:t>
      </w:r>
    </w:p>
    <w:p w14:paraId="627B27AA" w14:textId="1131387D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sugar </w:t>
      </w:r>
    </w:p>
    <w:p w14:paraId="0A48A6C5" w14:textId="73DF5D1E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artificial sweeteners </w:t>
      </w:r>
    </w:p>
    <w:p w14:paraId="3DD21488" w14:textId="27CA50B1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not breastfeeding your child </w:t>
      </w:r>
    </w:p>
    <w:p w14:paraId="2ACEDDA1" w14:textId="5F7B4B74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coffee </w:t>
      </w:r>
    </w:p>
    <w:p w14:paraId="07225B43" w14:textId="6900C201" w:rsidR="004F4281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>milk</w:t>
      </w:r>
    </w:p>
    <w:p w14:paraId="3D429D26" w14:textId="20E76104" w:rsidR="001613AC" w:rsidRPr="00DB08A4" w:rsidRDefault="00314024" w:rsidP="00417F21">
      <w:pPr>
        <w:pStyle w:val="Liststycke"/>
        <w:numPr>
          <w:ilvl w:val="1"/>
          <w:numId w:val="7"/>
        </w:numPr>
        <w:spacing w:before="100" w:beforeAutospacing="1" w:after="0" w:line="360" w:lineRule="auto"/>
        <w:ind w:left="1434" w:hanging="357"/>
        <w:rPr>
          <w:rFonts w:eastAsia="Times New Roman" w:cstheme="minorHAnsi"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color w:val="000000"/>
          <w:sz w:val="24"/>
          <w:szCs w:val="24"/>
          <w:lang w:val="en-US"/>
        </w:rPr>
        <w:t xml:space="preserve"> using mobile phones</w:t>
      </w:r>
    </w:p>
    <w:p w14:paraId="4474A243" w14:textId="77777777" w:rsidR="00417F21" w:rsidRPr="00DB08A4" w:rsidRDefault="00417F21" w:rsidP="003F506D">
      <w:pPr>
        <w:spacing w:after="100" w:afterAutospacing="1" w:line="240" w:lineRule="auto"/>
        <w:ind w:firstLine="851"/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sectPr w:rsidR="00417F21" w:rsidRPr="00DB08A4" w:rsidSect="00417F21">
          <w:type w:val="continuous"/>
          <w:pgSz w:w="11906" w:h="16838"/>
          <w:pgMar w:top="1417" w:right="1274" w:bottom="426" w:left="1417" w:header="708" w:footer="708" w:gutter="0"/>
          <w:cols w:num="2" w:space="708"/>
          <w:docGrid w:linePitch="360"/>
        </w:sectPr>
      </w:pPr>
    </w:p>
    <w:p w14:paraId="396F1333" w14:textId="5687373F" w:rsidR="001613AC" w:rsidRPr="00DB08A4" w:rsidRDefault="00314024" w:rsidP="003F506D">
      <w:pPr>
        <w:spacing w:after="100" w:afterAutospacing="1" w:line="240" w:lineRule="auto"/>
        <w:ind w:firstLine="851"/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 xml:space="preserve"> Scale: Yes</w:t>
      </w:r>
      <w:r w:rsidR="00C14E97"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>/</w:t>
      </w:r>
      <w:r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>No</w:t>
      </w:r>
      <w:r w:rsidR="00C14E97"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>/</w:t>
      </w:r>
      <w:r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 xml:space="preserve">Do not know </w:t>
      </w:r>
    </w:p>
    <w:p w14:paraId="03E881E3" w14:textId="77777777" w:rsidR="00417F21" w:rsidRPr="00C14E97" w:rsidRDefault="00417F21" w:rsidP="005509B7">
      <w:pPr>
        <w:rPr>
          <w:lang w:val="en-US"/>
        </w:rPr>
      </w:pPr>
    </w:p>
    <w:p w14:paraId="1B7CA102" w14:textId="244700F5" w:rsidR="005509B7" w:rsidRPr="00DB08A4" w:rsidRDefault="00314024" w:rsidP="005509B7">
      <w:pPr>
        <w:rPr>
          <w:i/>
          <w:iCs/>
          <w:sz w:val="24"/>
          <w:szCs w:val="24"/>
          <w:lang w:val="en-US"/>
        </w:rPr>
      </w:pPr>
      <w:r w:rsidRPr="00DB08A4">
        <w:rPr>
          <w:b/>
          <w:bCs/>
          <w:i/>
          <w:iCs/>
          <w:sz w:val="24"/>
          <w:szCs w:val="24"/>
          <w:lang w:val="en-US"/>
        </w:rPr>
        <w:lastRenderedPageBreak/>
        <w:t xml:space="preserve">Now some questions about cancer prevention, which means different ways to prevent cancer and/or reduce the </w:t>
      </w:r>
      <w:r w:rsidR="008016A4" w:rsidRPr="00DB08A4">
        <w:rPr>
          <w:b/>
          <w:bCs/>
          <w:i/>
          <w:iCs/>
          <w:sz w:val="24"/>
          <w:szCs w:val="24"/>
          <w:lang w:val="en-US"/>
        </w:rPr>
        <w:t>cancer risk</w:t>
      </w:r>
    </w:p>
    <w:p w14:paraId="65BC994C" w14:textId="6B7F0AE5" w:rsidR="00893534" w:rsidRPr="00DB08A4" w:rsidRDefault="00314024" w:rsidP="00B62AF8">
      <w:pPr>
        <w:pStyle w:val="Liststycke"/>
        <w:spacing w:line="360" w:lineRule="auto"/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>To what extent do you agree with the following statements?</w:t>
      </w:r>
    </w:p>
    <w:p w14:paraId="1517064C" w14:textId="2D697523" w:rsidR="00294461" w:rsidRPr="00DB08A4" w:rsidRDefault="00DA42E2" w:rsidP="00B62AF8">
      <w:pPr>
        <w:pStyle w:val="Liststycke"/>
        <w:numPr>
          <w:ilvl w:val="0"/>
          <w:numId w:val="7"/>
        </w:numPr>
        <w:spacing w:line="360" w:lineRule="auto"/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It </w:t>
      </w:r>
      <w:r w:rsidR="00314024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is too late for me to change my lifestyle to </w:t>
      </w:r>
      <w:r w:rsidR="00980E29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reduce my </w:t>
      </w:r>
      <w:r w:rsidR="00314024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risk for </w:t>
      </w:r>
      <w:r w:rsidR="00980E29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getting </w:t>
      </w:r>
      <w:r w:rsidR="00314024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>cancer</w:t>
      </w:r>
    </w:p>
    <w:p w14:paraId="0F111611" w14:textId="38592460" w:rsidR="00294461" w:rsidRPr="00DB08A4" w:rsidRDefault="00314024" w:rsidP="00B62AF8">
      <w:pPr>
        <w:pStyle w:val="Liststycke"/>
        <w:numPr>
          <w:ilvl w:val="0"/>
          <w:numId w:val="7"/>
        </w:numPr>
        <w:spacing w:line="360" w:lineRule="auto"/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>I am interested in cancer prevention information</w:t>
      </w:r>
    </w:p>
    <w:p w14:paraId="61CEAD23" w14:textId="0EACB6F2" w:rsidR="00314024" w:rsidRPr="00DB08A4" w:rsidRDefault="00314024" w:rsidP="00B62AF8">
      <w:pPr>
        <w:pStyle w:val="Liststycke"/>
        <w:numPr>
          <w:ilvl w:val="0"/>
          <w:numId w:val="7"/>
        </w:numPr>
        <w:spacing w:line="360" w:lineRule="auto"/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>There is too much</w:t>
      </w:r>
      <w:r w:rsidR="00980E29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 information about</w:t>
      </w:r>
      <w:r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t xml:space="preserve"> cancer prevention </w:t>
      </w:r>
      <w:r w:rsidR="00CA7E1E" w:rsidRPr="00DB08A4"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  <w:br/>
      </w:r>
      <w:r w:rsidR="00225FF9"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>S</w:t>
      </w:r>
      <w:r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>cale 1-5</w:t>
      </w:r>
      <w:r w:rsidR="00225FF9"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 xml:space="preserve">: </w:t>
      </w:r>
      <w:r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>Totally agree – disagree completely /</w:t>
      </w:r>
      <w:r w:rsidR="005E4E2C"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>D</w:t>
      </w:r>
      <w:r w:rsidR="00C14E97"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>o not</w:t>
      </w:r>
      <w:r w:rsidRPr="00DB08A4">
        <w:rPr>
          <w:rFonts w:cstheme="minorHAnsi"/>
          <w:color w:val="0D0D0D" w:themeColor="text1" w:themeTint="F2"/>
          <w:sz w:val="24"/>
          <w:szCs w:val="24"/>
          <w:lang w:val="en-US"/>
        </w:rPr>
        <w:t xml:space="preserve"> know</w:t>
      </w:r>
    </w:p>
    <w:p w14:paraId="53BBC3F3" w14:textId="77777777" w:rsidR="00417F21" w:rsidRPr="00DB08A4" w:rsidRDefault="00417F21" w:rsidP="00D76025">
      <w:pPr>
        <w:rPr>
          <w:rFonts w:cstheme="minorHAnsi"/>
          <w:b/>
          <w:bCs/>
          <w:sz w:val="24"/>
          <w:szCs w:val="24"/>
          <w:lang w:val="en-US"/>
        </w:rPr>
      </w:pPr>
    </w:p>
    <w:p w14:paraId="27ED06D1" w14:textId="519BFFB0" w:rsidR="00417F21" w:rsidRPr="00DB08A4" w:rsidRDefault="00314024" w:rsidP="00D76025">
      <w:pPr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DB08A4">
        <w:rPr>
          <w:rFonts w:cstheme="minorHAnsi"/>
          <w:b/>
          <w:bCs/>
          <w:i/>
          <w:iCs/>
          <w:sz w:val="24"/>
          <w:szCs w:val="24"/>
          <w:lang w:val="en-US"/>
        </w:rPr>
        <w:t>Below is the European Code Against Cancer. Read it through and then press the Next button.</w:t>
      </w:r>
    </w:p>
    <w:p w14:paraId="2D3027E9" w14:textId="1877D5E2" w:rsidR="00B55B70" w:rsidRPr="00314024" w:rsidRDefault="00DB4E44" w:rsidP="00314024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58F04B2" wp14:editId="1B528C90">
            <wp:extent cx="5410200" cy="6096690"/>
            <wp:effectExtent l="0" t="0" r="0" b="0"/>
            <wp:docPr id="100161948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24" r="27036" b="4182"/>
                    <a:stretch/>
                  </pic:blipFill>
                  <pic:spPr bwMode="auto">
                    <a:xfrm>
                      <a:off x="0" y="0"/>
                      <a:ext cx="5419174" cy="6106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30334" w:rsidRPr="00430334">
        <w:rPr>
          <w:lang w:val="en-US"/>
        </w:rPr>
        <w:t xml:space="preserve"> </w:t>
      </w:r>
      <w:r w:rsidR="00430334" w:rsidRPr="00430334">
        <w:rPr>
          <w:rFonts w:cstheme="minorHAnsi"/>
          <w:b/>
          <w:bCs/>
          <w:i/>
          <w:iCs/>
          <w:sz w:val="18"/>
          <w:szCs w:val="18"/>
          <w:lang w:val="en-US"/>
        </w:rPr>
        <w:t>https://cancer-code-europe.iarc.fr/index.php/en/</w:t>
      </w:r>
      <w:r w:rsidR="00430334" w:rsidRPr="00430334">
        <w:rPr>
          <w:rFonts w:cstheme="minorHAnsi"/>
          <w:b/>
          <w:bCs/>
          <w:sz w:val="18"/>
          <w:szCs w:val="18"/>
          <w:lang w:val="en-US"/>
        </w:rPr>
        <w:t xml:space="preserve"> </w:t>
      </w:r>
      <w:r w:rsidR="00B55B70" w:rsidRPr="00430334">
        <w:rPr>
          <w:rFonts w:cstheme="minorHAnsi"/>
          <w:b/>
          <w:bCs/>
          <w:lang w:val="en-US"/>
        </w:rPr>
        <w:br w:type="page"/>
      </w:r>
    </w:p>
    <w:p w14:paraId="70F1F291" w14:textId="77777777" w:rsidR="00F46AF6" w:rsidRPr="00430334" w:rsidRDefault="00F46AF6" w:rsidP="00F46AF6">
      <w:pPr>
        <w:pStyle w:val="Liststycke"/>
        <w:rPr>
          <w:rFonts w:cstheme="minorHAnsi"/>
          <w:b/>
          <w:bCs/>
          <w:sz w:val="24"/>
          <w:szCs w:val="24"/>
          <w:lang w:val="en-US"/>
        </w:rPr>
      </w:pPr>
    </w:p>
    <w:p w14:paraId="09261DC4" w14:textId="668A569B" w:rsidR="00EC018A" w:rsidRPr="00DB08A4" w:rsidRDefault="00314024" w:rsidP="00F46AF6">
      <w:pPr>
        <w:pStyle w:val="Liststycke"/>
        <w:numPr>
          <w:ilvl w:val="0"/>
          <w:numId w:val="18"/>
        </w:numPr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 xml:space="preserve">Had you heard </w:t>
      </w:r>
      <w:r w:rsidR="003073AC" w:rsidRPr="00DB08A4">
        <w:rPr>
          <w:rFonts w:cstheme="minorHAnsi"/>
          <w:b/>
          <w:bCs/>
          <w:sz w:val="24"/>
          <w:szCs w:val="24"/>
          <w:lang w:val="en-US"/>
        </w:rPr>
        <w:t xml:space="preserve">of </w:t>
      </w:r>
      <w:r w:rsidRPr="00DB08A4">
        <w:rPr>
          <w:rFonts w:cstheme="minorHAnsi"/>
          <w:b/>
          <w:bCs/>
          <w:sz w:val="24"/>
          <w:szCs w:val="24"/>
          <w:lang w:val="en-US"/>
        </w:rPr>
        <w:t xml:space="preserve">the European Code Against Cancer before taking </w:t>
      </w:r>
      <w:r w:rsidR="006F4BB0">
        <w:rPr>
          <w:rFonts w:cstheme="minorHAnsi"/>
          <w:b/>
          <w:bCs/>
          <w:sz w:val="24"/>
          <w:szCs w:val="24"/>
          <w:lang w:val="en-US"/>
        </w:rPr>
        <w:t xml:space="preserve">part in </w:t>
      </w:r>
      <w:r w:rsidRPr="00DB08A4">
        <w:rPr>
          <w:rFonts w:cstheme="minorHAnsi"/>
          <w:b/>
          <w:bCs/>
          <w:sz w:val="24"/>
          <w:szCs w:val="24"/>
          <w:lang w:val="en-US"/>
        </w:rPr>
        <w:t>this survey?</w:t>
      </w:r>
    </w:p>
    <w:p w14:paraId="28E38476" w14:textId="01004CD2" w:rsidR="00314024" w:rsidRPr="00DB08A4" w:rsidRDefault="00314024" w:rsidP="00314024">
      <w:pPr>
        <w:pStyle w:val="Liststycke"/>
        <w:rPr>
          <w:rFonts w:cstheme="minorHAnsi"/>
          <w:i/>
          <w:iCs/>
          <w:sz w:val="24"/>
          <w:szCs w:val="24"/>
          <w:lang w:val="en-US"/>
        </w:rPr>
      </w:pPr>
      <w:r w:rsidRPr="00DB08A4">
        <w:rPr>
          <w:rFonts w:cstheme="minorHAnsi"/>
          <w:i/>
          <w:iCs/>
          <w:sz w:val="24"/>
          <w:szCs w:val="24"/>
          <w:lang w:val="en-US"/>
        </w:rPr>
        <w:t>Scale: Yes/No</w:t>
      </w:r>
      <w:r w:rsidR="00225FF9" w:rsidRPr="00DB08A4">
        <w:rPr>
          <w:rFonts w:cstheme="minorHAnsi"/>
          <w:i/>
          <w:iCs/>
          <w:sz w:val="24"/>
          <w:szCs w:val="24"/>
          <w:lang w:val="en-US"/>
        </w:rPr>
        <w:t>/</w:t>
      </w:r>
      <w:r w:rsidRPr="00DB08A4">
        <w:rPr>
          <w:rFonts w:cstheme="minorHAnsi"/>
          <w:i/>
          <w:iCs/>
          <w:sz w:val="24"/>
          <w:szCs w:val="24"/>
          <w:lang w:val="en-US"/>
        </w:rPr>
        <w:t xml:space="preserve"> Do not know </w:t>
      </w:r>
    </w:p>
    <w:p w14:paraId="5027B41B" w14:textId="77777777" w:rsidR="00225FF9" w:rsidRPr="00DB08A4" w:rsidRDefault="00225FF9" w:rsidP="00314024">
      <w:pPr>
        <w:pStyle w:val="Liststycke"/>
        <w:rPr>
          <w:rFonts w:cstheme="minorHAnsi"/>
          <w:b/>
          <w:bCs/>
          <w:sz w:val="24"/>
          <w:szCs w:val="24"/>
          <w:lang w:val="en-US"/>
        </w:rPr>
      </w:pPr>
    </w:p>
    <w:p w14:paraId="2C60202C" w14:textId="77777777" w:rsidR="00EC018A" w:rsidRPr="00DB08A4" w:rsidRDefault="00EC018A" w:rsidP="00452CAF">
      <w:pPr>
        <w:pStyle w:val="Liststycke"/>
        <w:rPr>
          <w:rFonts w:cstheme="minorHAnsi"/>
          <w:b/>
          <w:bCs/>
          <w:color w:val="0070C0"/>
          <w:sz w:val="24"/>
          <w:szCs w:val="24"/>
          <w:lang w:val="en-US"/>
        </w:rPr>
      </w:pPr>
    </w:p>
    <w:p w14:paraId="612D153D" w14:textId="2C0578C6" w:rsidR="00452CAF" w:rsidRPr="00DB08A4" w:rsidRDefault="00314024" w:rsidP="00B62AF8">
      <w:pPr>
        <w:pStyle w:val="Liststycke"/>
        <w:spacing w:line="360" w:lineRule="auto"/>
        <w:rPr>
          <w:rFonts w:cstheme="minorHAnsi"/>
          <w:b/>
          <w:bCs/>
          <w:sz w:val="24"/>
          <w:szCs w:val="24"/>
        </w:rPr>
      </w:pPr>
      <w:r w:rsidRPr="00DB08A4">
        <w:rPr>
          <w:rFonts w:cstheme="minorHAnsi"/>
          <w:b/>
          <w:bCs/>
          <w:sz w:val="24"/>
          <w:szCs w:val="24"/>
        </w:rPr>
        <w:t xml:space="preserve">If </w:t>
      </w:r>
      <w:proofErr w:type="spellStart"/>
      <w:r w:rsidRPr="00DB08A4">
        <w:rPr>
          <w:rFonts w:cstheme="minorHAnsi"/>
          <w:b/>
          <w:bCs/>
          <w:sz w:val="24"/>
          <w:szCs w:val="24"/>
        </w:rPr>
        <w:t>yes</w:t>
      </w:r>
      <w:proofErr w:type="spellEnd"/>
      <w:r w:rsidRPr="00DB08A4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62BE1" w:rsidRPr="00DB08A4">
        <w:rPr>
          <w:rFonts w:cstheme="minorHAnsi"/>
          <w:b/>
          <w:bCs/>
          <w:sz w:val="24"/>
          <w:szCs w:val="24"/>
        </w:rPr>
        <w:t>question</w:t>
      </w:r>
      <w:proofErr w:type="spellEnd"/>
      <w:r w:rsidR="00162BE1" w:rsidRPr="00DB08A4">
        <w:rPr>
          <w:rFonts w:cstheme="minorHAnsi"/>
          <w:b/>
          <w:bCs/>
          <w:sz w:val="24"/>
          <w:szCs w:val="24"/>
        </w:rPr>
        <w:t xml:space="preserve"> 7:</w:t>
      </w:r>
    </w:p>
    <w:p w14:paraId="1528FC4D" w14:textId="17DDCE87" w:rsidR="00FE0D53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How well do you know the European Code Against Cancer?</w:t>
      </w:r>
    </w:p>
    <w:p w14:paraId="51440FA8" w14:textId="02E1DBC9" w:rsidR="00162BE1" w:rsidRPr="00DB08A4" w:rsidRDefault="00162BE1" w:rsidP="00162BE1">
      <w:pPr>
        <w:pStyle w:val="Liststycke"/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 xml:space="preserve">Scale: Know very well/Know pretty well/ Know little/Heard about but hardly know anything </w:t>
      </w:r>
    </w:p>
    <w:p w14:paraId="481CA429" w14:textId="77777777" w:rsidR="00162BE1" w:rsidRPr="00DB08A4" w:rsidRDefault="00162BE1" w:rsidP="003F506D">
      <w:pPr>
        <w:spacing w:after="0"/>
        <w:ind w:left="357"/>
        <w:rPr>
          <w:rFonts w:cstheme="minorHAnsi"/>
          <w:i/>
          <w:iCs/>
          <w:color w:val="0D0D0D" w:themeColor="text1" w:themeTint="F2"/>
          <w:sz w:val="24"/>
          <w:szCs w:val="24"/>
          <w:lang w:val="en-US"/>
        </w:rPr>
      </w:pPr>
    </w:p>
    <w:p w14:paraId="3DC17DF2" w14:textId="77777777" w:rsidR="00225FF9" w:rsidRPr="00DB08A4" w:rsidRDefault="00225FF9" w:rsidP="003F506D">
      <w:pPr>
        <w:spacing w:after="0"/>
        <w:ind w:left="357"/>
        <w:rPr>
          <w:rFonts w:cstheme="minorHAnsi"/>
          <w:i/>
          <w:iCs/>
          <w:color w:val="0D0D0D" w:themeColor="text1" w:themeTint="F2"/>
          <w:sz w:val="24"/>
          <w:szCs w:val="24"/>
          <w:lang w:val="en-US"/>
        </w:rPr>
      </w:pPr>
    </w:p>
    <w:p w14:paraId="626880A8" w14:textId="139306B2" w:rsidR="003F506D" w:rsidRPr="00DB08A4" w:rsidRDefault="00162BE1" w:rsidP="00B62AF8">
      <w:pPr>
        <w:spacing w:after="0" w:line="360" w:lineRule="auto"/>
        <w:ind w:left="357"/>
        <w:rPr>
          <w:rFonts w:cstheme="minorHAnsi"/>
          <w:b/>
          <w:bCs/>
          <w:i/>
          <w:i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i/>
          <w:iCs/>
          <w:color w:val="0D0D0D" w:themeColor="text1" w:themeTint="F2"/>
          <w:sz w:val="24"/>
          <w:szCs w:val="24"/>
          <w:lang w:val="en-US"/>
        </w:rPr>
        <w:t>To what extent do you agree with the following statements?</w:t>
      </w:r>
    </w:p>
    <w:p w14:paraId="6131D412" w14:textId="33BC8C0E" w:rsidR="003F434A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color w:val="0D0D0D" w:themeColor="text1" w:themeTint="F2"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I have learn</w:t>
      </w:r>
      <w:r w:rsidR="006F4BB0">
        <w:rPr>
          <w:rFonts w:cstheme="minorHAnsi"/>
          <w:b/>
          <w:bCs/>
          <w:sz w:val="24"/>
          <w:szCs w:val="24"/>
          <w:lang w:val="en-US"/>
        </w:rPr>
        <w:t>ed</w:t>
      </w:r>
      <w:r w:rsidRPr="00DB08A4">
        <w:rPr>
          <w:rFonts w:cstheme="minorHAnsi"/>
          <w:b/>
          <w:bCs/>
          <w:sz w:val="24"/>
          <w:szCs w:val="24"/>
          <w:lang w:val="en-US"/>
        </w:rPr>
        <w:t xml:space="preserve"> something new about cancer prevention </w:t>
      </w:r>
      <w:r w:rsidR="003073AC" w:rsidRPr="00DB08A4">
        <w:rPr>
          <w:rFonts w:cstheme="minorHAnsi"/>
          <w:b/>
          <w:bCs/>
          <w:sz w:val="24"/>
          <w:szCs w:val="24"/>
          <w:lang w:val="en-US"/>
        </w:rPr>
        <w:t>after</w:t>
      </w:r>
      <w:r w:rsidRPr="00DB08A4">
        <w:rPr>
          <w:rFonts w:cstheme="minorHAnsi"/>
          <w:b/>
          <w:bCs/>
          <w:sz w:val="24"/>
          <w:szCs w:val="24"/>
          <w:lang w:val="en-US"/>
        </w:rPr>
        <w:t xml:space="preserve"> reading the </w:t>
      </w:r>
      <w:r w:rsidR="005E4E2C" w:rsidRPr="00DB08A4">
        <w:rPr>
          <w:rFonts w:cstheme="minorHAnsi"/>
          <w:b/>
          <w:bCs/>
          <w:sz w:val="24"/>
          <w:szCs w:val="24"/>
          <w:lang w:val="en-US"/>
        </w:rPr>
        <w:t>European Code Against Cancer</w:t>
      </w:r>
    </w:p>
    <w:p w14:paraId="4EBB19B7" w14:textId="68528489" w:rsidR="00B90BB0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I agree with the recommendations described in the European Code Against Cancer</w:t>
      </w:r>
    </w:p>
    <w:p w14:paraId="661243A2" w14:textId="6B787898" w:rsidR="0095489F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My motivation to improve my lifestyle habits has increased after reading the European Code Against Cancer</w:t>
      </w:r>
    </w:p>
    <w:p w14:paraId="1F433AFA" w14:textId="4AE7BFB3" w:rsidR="00225FF9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Information about cancer prevention has made me change my lifestyle</w:t>
      </w:r>
    </w:p>
    <w:p w14:paraId="17C7C8E6" w14:textId="5E67FBF9" w:rsidR="00995639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 xml:space="preserve"> </w:t>
      </w:r>
      <w:r w:rsidR="00225FF9" w:rsidRPr="00DB08A4">
        <w:rPr>
          <w:rFonts w:cstheme="minorHAnsi"/>
          <w:b/>
          <w:bCs/>
          <w:sz w:val="24"/>
          <w:szCs w:val="24"/>
          <w:lang w:val="en-US"/>
        </w:rPr>
        <w:t xml:space="preserve">I intend to change my lifestyle to </w:t>
      </w:r>
      <w:r w:rsidR="003073AC" w:rsidRPr="00DB08A4">
        <w:rPr>
          <w:rFonts w:cstheme="minorHAnsi"/>
          <w:b/>
          <w:bCs/>
          <w:sz w:val="24"/>
          <w:szCs w:val="24"/>
          <w:lang w:val="en-US"/>
        </w:rPr>
        <w:t xml:space="preserve">reduce </w:t>
      </w:r>
      <w:r w:rsidR="006F4BB0">
        <w:rPr>
          <w:rFonts w:cstheme="minorHAnsi"/>
          <w:b/>
          <w:bCs/>
          <w:sz w:val="24"/>
          <w:szCs w:val="24"/>
          <w:lang w:val="en-US"/>
        </w:rPr>
        <w:t>my</w:t>
      </w:r>
      <w:r w:rsidR="00225FF9" w:rsidRPr="00DB08A4">
        <w:rPr>
          <w:rFonts w:cstheme="minorHAnsi"/>
          <w:b/>
          <w:bCs/>
          <w:sz w:val="24"/>
          <w:szCs w:val="24"/>
          <w:lang w:val="en-US"/>
        </w:rPr>
        <w:t xml:space="preserve"> risk </w:t>
      </w:r>
      <w:r w:rsidR="006F4BB0">
        <w:rPr>
          <w:rFonts w:cstheme="minorHAnsi"/>
          <w:b/>
          <w:bCs/>
          <w:sz w:val="24"/>
          <w:szCs w:val="24"/>
          <w:lang w:val="en-US"/>
        </w:rPr>
        <w:t>of</w:t>
      </w:r>
      <w:r w:rsidR="00225FF9" w:rsidRPr="00DB08A4">
        <w:rPr>
          <w:rFonts w:cstheme="minorHAnsi"/>
          <w:b/>
          <w:bCs/>
          <w:sz w:val="24"/>
          <w:szCs w:val="24"/>
          <w:lang w:val="en-US"/>
        </w:rPr>
        <w:t xml:space="preserve"> cancer. </w:t>
      </w:r>
    </w:p>
    <w:p w14:paraId="11EBFBFA" w14:textId="24F270C3" w:rsidR="00CE72F7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 xml:space="preserve">I would like to know if I have a higher risk of </w:t>
      </w:r>
      <w:r w:rsidR="003073AC" w:rsidRPr="00DB08A4">
        <w:rPr>
          <w:rFonts w:cstheme="minorHAnsi"/>
          <w:b/>
          <w:bCs/>
          <w:sz w:val="24"/>
          <w:szCs w:val="24"/>
          <w:lang w:val="en-US"/>
        </w:rPr>
        <w:t xml:space="preserve">getting </w:t>
      </w:r>
      <w:r w:rsidRPr="00DB08A4">
        <w:rPr>
          <w:rFonts w:cstheme="minorHAnsi"/>
          <w:b/>
          <w:bCs/>
          <w:sz w:val="24"/>
          <w:szCs w:val="24"/>
          <w:lang w:val="en-US"/>
        </w:rPr>
        <w:t>cancer due to genetics/heredity</w:t>
      </w:r>
    </w:p>
    <w:p w14:paraId="5EE0F945" w14:textId="7DCCE54C" w:rsidR="00162BE1" w:rsidRPr="00DB08A4" w:rsidRDefault="00162BE1" w:rsidP="00BF48A9">
      <w:pPr>
        <w:pStyle w:val="Liststycke"/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</w:pPr>
      <w:r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>Scale: 1-5 Totally agree – disagree completely /</w:t>
      </w:r>
      <w:r w:rsidR="007D3F10" w:rsidRPr="00DB08A4"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  <w:t>Do not know</w:t>
      </w:r>
    </w:p>
    <w:p w14:paraId="1015F1C8" w14:textId="77777777" w:rsidR="00995639" w:rsidRPr="00DB08A4" w:rsidRDefault="00995639" w:rsidP="00995639">
      <w:pPr>
        <w:pStyle w:val="Liststycke"/>
        <w:rPr>
          <w:rFonts w:cstheme="minorHAnsi"/>
          <w:b/>
          <w:bCs/>
          <w:sz w:val="24"/>
          <w:szCs w:val="24"/>
          <w:lang w:val="en-US"/>
        </w:rPr>
      </w:pPr>
    </w:p>
    <w:p w14:paraId="1071DA5C" w14:textId="77777777" w:rsidR="000A1119" w:rsidRPr="00DB08A4" w:rsidRDefault="000A1119" w:rsidP="00995639">
      <w:pPr>
        <w:pStyle w:val="Liststycke"/>
        <w:rPr>
          <w:rFonts w:cstheme="minorHAnsi"/>
          <w:b/>
          <w:bCs/>
          <w:sz w:val="24"/>
          <w:szCs w:val="24"/>
          <w:lang w:val="en-US"/>
        </w:rPr>
      </w:pPr>
    </w:p>
    <w:p w14:paraId="2C35002E" w14:textId="3120B777" w:rsidR="00BF142E" w:rsidRPr="00DB08A4" w:rsidRDefault="00162BE1" w:rsidP="00B62AF8">
      <w:pPr>
        <w:pStyle w:val="Liststycke"/>
        <w:numPr>
          <w:ilvl w:val="0"/>
          <w:numId w:val="18"/>
        </w:num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B08A4">
        <w:rPr>
          <w:rFonts w:cstheme="minorHAnsi"/>
          <w:b/>
          <w:bCs/>
          <w:sz w:val="24"/>
          <w:szCs w:val="24"/>
          <w:lang w:val="en-US"/>
        </w:rPr>
        <w:t>Are you trying to do any of the following:</w:t>
      </w:r>
    </w:p>
    <w:p w14:paraId="718ADCD7" w14:textId="314F2F45" w:rsidR="00BF142E" w:rsidRPr="00DB08A4" w:rsidRDefault="00A273EE" w:rsidP="00162BE1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r</w:t>
      </w:r>
      <w:r w:rsidR="003073AC" w:rsidRPr="00DB08A4">
        <w:rPr>
          <w:rFonts w:cstheme="minorHAnsi"/>
          <w:sz w:val="24"/>
          <w:szCs w:val="24"/>
          <w:lang w:val="en-US"/>
        </w:rPr>
        <w:t xml:space="preserve">educe </w:t>
      </w:r>
      <w:r w:rsidR="00162BE1" w:rsidRPr="00DB08A4">
        <w:rPr>
          <w:rFonts w:cstheme="minorHAnsi"/>
          <w:sz w:val="24"/>
          <w:szCs w:val="24"/>
          <w:lang w:val="en-US"/>
        </w:rPr>
        <w:t xml:space="preserve">the number of cigarettes you smoke </w:t>
      </w:r>
    </w:p>
    <w:p w14:paraId="6BC41038" w14:textId="20BD96EA" w:rsidR="00BF142E" w:rsidRPr="00DB08A4" w:rsidRDefault="00A273EE" w:rsidP="00FF7C05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s</w:t>
      </w:r>
      <w:r w:rsidR="00162BE1" w:rsidRPr="00DB08A4">
        <w:rPr>
          <w:rFonts w:cstheme="minorHAnsi"/>
          <w:sz w:val="24"/>
          <w:szCs w:val="24"/>
          <w:lang w:val="en-US"/>
        </w:rPr>
        <w:t xml:space="preserve">top smoking </w:t>
      </w:r>
    </w:p>
    <w:p w14:paraId="42011AF3" w14:textId="2AA8AF85" w:rsidR="00BF142E" w:rsidRPr="00DB08A4" w:rsidRDefault="00A273EE" w:rsidP="00162BE1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i</w:t>
      </w:r>
      <w:r w:rsidR="00162BE1" w:rsidRPr="00DB08A4">
        <w:rPr>
          <w:rFonts w:cstheme="minorHAnsi"/>
          <w:sz w:val="24"/>
          <w:szCs w:val="24"/>
          <w:lang w:val="en-US"/>
        </w:rPr>
        <w:t xml:space="preserve">ncrease intake of fruit and vegetables </w:t>
      </w:r>
    </w:p>
    <w:p w14:paraId="508424CD" w14:textId="6CAC545B" w:rsidR="00BF142E" w:rsidRPr="00DB08A4" w:rsidRDefault="00A273EE" w:rsidP="00162BE1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d</w:t>
      </w:r>
      <w:r w:rsidR="00162BE1" w:rsidRPr="00DB08A4">
        <w:rPr>
          <w:rFonts w:cstheme="minorHAnsi"/>
          <w:sz w:val="24"/>
          <w:szCs w:val="24"/>
          <w:lang w:val="en-US"/>
        </w:rPr>
        <w:t>ecrease intake of processed meat (</w:t>
      </w:r>
      <w:proofErr w:type="spellStart"/>
      <w:r w:rsidR="00162BE1" w:rsidRPr="00DB08A4">
        <w:rPr>
          <w:rFonts w:cstheme="minorHAnsi"/>
          <w:sz w:val="24"/>
          <w:szCs w:val="24"/>
          <w:lang w:val="en-US"/>
        </w:rPr>
        <w:t>eg.</w:t>
      </w:r>
      <w:proofErr w:type="spellEnd"/>
      <w:r w:rsidR="00162BE1" w:rsidRPr="00DB08A4">
        <w:rPr>
          <w:rFonts w:cstheme="minorHAnsi"/>
          <w:sz w:val="24"/>
          <w:szCs w:val="24"/>
          <w:lang w:val="en-US"/>
        </w:rPr>
        <w:t xml:space="preserve"> bacon, sausages, salami)</w:t>
      </w:r>
    </w:p>
    <w:p w14:paraId="2BA32299" w14:textId="1F6DBC81" w:rsidR="00BF142E" w:rsidRPr="00DB08A4" w:rsidRDefault="00A273EE" w:rsidP="00FF7C05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b</w:t>
      </w:r>
      <w:r w:rsidR="00162BE1" w:rsidRPr="00DB08A4">
        <w:rPr>
          <w:rFonts w:cstheme="minorHAnsi"/>
          <w:sz w:val="24"/>
          <w:szCs w:val="24"/>
          <w:lang w:val="en-US"/>
        </w:rPr>
        <w:t xml:space="preserve">e more physically active </w:t>
      </w:r>
    </w:p>
    <w:p w14:paraId="1EB00595" w14:textId="2C517A3C" w:rsidR="00BF142E" w:rsidRPr="00DB08A4" w:rsidRDefault="00A273EE" w:rsidP="00FF7C05">
      <w:pPr>
        <w:pStyle w:val="Liststycke"/>
        <w:numPr>
          <w:ilvl w:val="1"/>
          <w:numId w:val="10"/>
        </w:numPr>
        <w:rPr>
          <w:rFonts w:cstheme="minorHAnsi"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r</w:t>
      </w:r>
      <w:r w:rsidR="003073AC" w:rsidRPr="00DB08A4">
        <w:rPr>
          <w:rFonts w:cstheme="minorHAnsi"/>
          <w:sz w:val="24"/>
          <w:szCs w:val="24"/>
          <w:lang w:val="en-US"/>
        </w:rPr>
        <w:t xml:space="preserve">educe </w:t>
      </w:r>
      <w:r w:rsidR="00162BE1" w:rsidRPr="00DB08A4">
        <w:rPr>
          <w:rFonts w:cstheme="minorHAnsi"/>
          <w:sz w:val="24"/>
          <w:szCs w:val="24"/>
          <w:lang w:val="en-US"/>
        </w:rPr>
        <w:t xml:space="preserve">intake of alcohol </w:t>
      </w:r>
    </w:p>
    <w:p w14:paraId="0313A70A" w14:textId="27E11136" w:rsidR="00CC6B9D" w:rsidRPr="00DB08A4" w:rsidRDefault="00A273EE" w:rsidP="00B62AF8">
      <w:pPr>
        <w:pStyle w:val="Liststycke"/>
        <w:numPr>
          <w:ilvl w:val="1"/>
          <w:numId w:val="10"/>
        </w:numPr>
        <w:rPr>
          <w:rFonts w:cstheme="minorHAnsi"/>
          <w:i/>
          <w:iCs/>
          <w:sz w:val="24"/>
          <w:szCs w:val="24"/>
          <w:lang w:val="en-US"/>
        </w:rPr>
      </w:pPr>
      <w:r w:rsidRPr="00DB08A4">
        <w:rPr>
          <w:rFonts w:cstheme="minorHAnsi"/>
          <w:sz w:val="24"/>
          <w:szCs w:val="24"/>
          <w:lang w:val="en-US"/>
        </w:rPr>
        <w:t>r</w:t>
      </w:r>
      <w:r w:rsidR="003073AC" w:rsidRPr="00DB08A4">
        <w:rPr>
          <w:rFonts w:cstheme="minorHAnsi"/>
          <w:sz w:val="24"/>
          <w:szCs w:val="24"/>
          <w:lang w:val="en-US"/>
        </w:rPr>
        <w:t xml:space="preserve">educe </w:t>
      </w:r>
      <w:r w:rsidR="00162BE1" w:rsidRPr="00DB08A4">
        <w:rPr>
          <w:rFonts w:cstheme="minorHAnsi"/>
          <w:sz w:val="24"/>
          <w:szCs w:val="24"/>
          <w:lang w:val="en-US"/>
        </w:rPr>
        <w:t xml:space="preserve">body weight </w:t>
      </w:r>
    </w:p>
    <w:p w14:paraId="63A311F5" w14:textId="1B9A21E9" w:rsidR="00C82CC9" w:rsidRPr="00DB08A4" w:rsidRDefault="00162BE1" w:rsidP="00B62AF8">
      <w:pPr>
        <w:spacing w:line="360" w:lineRule="auto"/>
        <w:ind w:left="1080"/>
        <w:rPr>
          <w:rFonts w:cstheme="minorHAnsi"/>
          <w:i/>
          <w:iCs/>
          <w:sz w:val="24"/>
          <w:szCs w:val="24"/>
          <w:lang w:val="en-US"/>
        </w:rPr>
      </w:pPr>
      <w:r w:rsidRPr="00DB08A4">
        <w:rPr>
          <w:rFonts w:cstheme="minorHAnsi"/>
          <w:i/>
          <w:iCs/>
          <w:sz w:val="24"/>
          <w:szCs w:val="24"/>
          <w:lang w:val="en-US"/>
        </w:rPr>
        <w:t>Scale: Yes</w:t>
      </w:r>
      <w:r w:rsidR="000A1119" w:rsidRPr="00DB08A4">
        <w:rPr>
          <w:rFonts w:cstheme="minorHAnsi"/>
          <w:i/>
          <w:iCs/>
          <w:sz w:val="24"/>
          <w:szCs w:val="24"/>
          <w:lang w:val="en-US"/>
        </w:rPr>
        <w:t>/</w:t>
      </w:r>
      <w:r w:rsidRPr="00DB08A4">
        <w:rPr>
          <w:rFonts w:cstheme="minorHAnsi"/>
          <w:i/>
          <w:iCs/>
          <w:sz w:val="24"/>
          <w:szCs w:val="24"/>
          <w:lang w:val="en-US"/>
        </w:rPr>
        <w:t xml:space="preserve"> No</w:t>
      </w:r>
      <w:r w:rsidR="000A1119" w:rsidRPr="00DB08A4">
        <w:rPr>
          <w:rFonts w:cstheme="minorHAnsi"/>
          <w:i/>
          <w:iCs/>
          <w:sz w:val="24"/>
          <w:szCs w:val="24"/>
          <w:lang w:val="en-US"/>
        </w:rPr>
        <w:t>/</w:t>
      </w:r>
      <w:r w:rsidRPr="00DB08A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721099" w:rsidRPr="00DB08A4">
        <w:rPr>
          <w:rFonts w:cstheme="minorHAnsi"/>
          <w:i/>
          <w:iCs/>
          <w:sz w:val="24"/>
          <w:szCs w:val="24"/>
          <w:lang w:val="en-US"/>
        </w:rPr>
        <w:t xml:space="preserve">Prefer </w:t>
      </w:r>
      <w:r w:rsidRPr="00DB08A4">
        <w:rPr>
          <w:rFonts w:cstheme="minorHAnsi"/>
          <w:i/>
          <w:iCs/>
          <w:sz w:val="24"/>
          <w:szCs w:val="24"/>
          <w:lang w:val="en-US"/>
        </w:rPr>
        <w:t>not to answer</w:t>
      </w:r>
      <w:r w:rsidR="000A1119" w:rsidRPr="00DB08A4">
        <w:rPr>
          <w:rFonts w:cstheme="minorHAnsi"/>
          <w:i/>
          <w:iCs/>
          <w:sz w:val="24"/>
          <w:szCs w:val="24"/>
          <w:lang w:val="en-US"/>
        </w:rPr>
        <w:t>/</w:t>
      </w:r>
      <w:r w:rsidRPr="00DB08A4">
        <w:rPr>
          <w:rFonts w:cstheme="minorHAnsi"/>
          <w:i/>
          <w:iCs/>
          <w:sz w:val="24"/>
          <w:szCs w:val="24"/>
          <w:lang w:val="en-US"/>
        </w:rPr>
        <w:t xml:space="preserve"> Not applicable to me </w:t>
      </w:r>
    </w:p>
    <w:p w14:paraId="07782DB2" w14:textId="77777777" w:rsidR="00A93FFB" w:rsidRPr="00DB08A4" w:rsidRDefault="00A93FFB" w:rsidP="00B62AF8">
      <w:pPr>
        <w:spacing w:line="360" w:lineRule="auto"/>
        <w:ind w:left="1080"/>
        <w:rPr>
          <w:rFonts w:cstheme="minorHAnsi"/>
          <w:i/>
          <w:iCs/>
          <w:sz w:val="24"/>
          <w:szCs w:val="24"/>
          <w:lang w:val="en-US"/>
        </w:rPr>
      </w:pPr>
    </w:p>
    <w:p w14:paraId="794E7618" w14:textId="77777777" w:rsidR="00A93FFB" w:rsidRDefault="00A93FFB" w:rsidP="00B62AF8">
      <w:pPr>
        <w:spacing w:line="360" w:lineRule="auto"/>
        <w:ind w:left="1080"/>
        <w:rPr>
          <w:rFonts w:cstheme="minorHAnsi"/>
          <w:i/>
          <w:iCs/>
          <w:lang w:val="en-US"/>
        </w:rPr>
      </w:pPr>
    </w:p>
    <w:p w14:paraId="1A18E929" w14:textId="2B336B5C" w:rsidR="00A93FFB" w:rsidRDefault="00A93FFB" w:rsidP="00B62AF8">
      <w:pPr>
        <w:spacing w:line="360" w:lineRule="auto"/>
        <w:ind w:left="1080"/>
        <w:rPr>
          <w:rFonts w:cstheme="minorHAnsi"/>
          <w:i/>
          <w:iCs/>
          <w:lang w:val="en-US"/>
        </w:rPr>
      </w:pPr>
    </w:p>
    <w:p w14:paraId="69F93D14" w14:textId="13CA5F3D" w:rsidR="00A93FFB" w:rsidRPr="00CC6B9D" w:rsidRDefault="00A93FFB" w:rsidP="00E86932">
      <w:pPr>
        <w:spacing w:line="360" w:lineRule="auto"/>
        <w:rPr>
          <w:rFonts w:cstheme="minorHAnsi"/>
          <w:i/>
          <w:iCs/>
          <w:lang w:val="en-US"/>
        </w:rPr>
      </w:pPr>
    </w:p>
    <w:sectPr w:rsidR="00A93FFB" w:rsidRPr="00CC6B9D" w:rsidSect="00417F21">
      <w:type w:val="continuous"/>
      <w:pgSz w:w="11906" w:h="16838"/>
      <w:pgMar w:top="1417" w:right="1274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73196" w14:textId="77777777" w:rsidR="00DA0E48" w:rsidRDefault="00DA0E48" w:rsidP="00AC3491">
      <w:pPr>
        <w:spacing w:after="0" w:line="240" w:lineRule="auto"/>
      </w:pPr>
      <w:r>
        <w:separator/>
      </w:r>
    </w:p>
  </w:endnote>
  <w:endnote w:type="continuationSeparator" w:id="0">
    <w:p w14:paraId="4BE94F7D" w14:textId="77777777" w:rsidR="00DA0E48" w:rsidRDefault="00DA0E48" w:rsidP="00AC3491">
      <w:pPr>
        <w:spacing w:after="0" w:line="240" w:lineRule="auto"/>
      </w:pPr>
      <w:r>
        <w:continuationSeparator/>
      </w:r>
    </w:p>
  </w:endnote>
  <w:endnote w:type="continuationNotice" w:id="1">
    <w:p w14:paraId="186BC16B" w14:textId="77777777" w:rsidR="00A627F1" w:rsidRDefault="00A627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BDB33" w14:textId="77777777" w:rsidR="00DA0E48" w:rsidRDefault="00DA0E48" w:rsidP="00AC3491">
      <w:pPr>
        <w:spacing w:after="0" w:line="240" w:lineRule="auto"/>
      </w:pPr>
      <w:r>
        <w:separator/>
      </w:r>
    </w:p>
  </w:footnote>
  <w:footnote w:type="continuationSeparator" w:id="0">
    <w:p w14:paraId="432D31D6" w14:textId="77777777" w:rsidR="00DA0E48" w:rsidRDefault="00DA0E48" w:rsidP="00AC3491">
      <w:pPr>
        <w:spacing w:after="0" w:line="240" w:lineRule="auto"/>
      </w:pPr>
      <w:r>
        <w:continuationSeparator/>
      </w:r>
    </w:p>
  </w:footnote>
  <w:footnote w:type="continuationNotice" w:id="1">
    <w:p w14:paraId="51DBDA2D" w14:textId="77777777" w:rsidR="00A627F1" w:rsidRDefault="00A627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B23E2"/>
    <w:multiLevelType w:val="hybridMultilevel"/>
    <w:tmpl w:val="A5A64DAA"/>
    <w:lvl w:ilvl="0" w:tplc="6D720BE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D030A"/>
    <w:multiLevelType w:val="hybridMultilevel"/>
    <w:tmpl w:val="71B81020"/>
    <w:lvl w:ilvl="0" w:tplc="A59AAF14">
      <w:numFmt w:val="bullet"/>
      <w:lvlText w:val="•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9843C0"/>
    <w:multiLevelType w:val="hybridMultilevel"/>
    <w:tmpl w:val="D5E44E50"/>
    <w:lvl w:ilvl="0" w:tplc="041D0019">
      <w:start w:val="1"/>
      <w:numFmt w:val="lowerLetter"/>
      <w:lvlText w:val="%1."/>
      <w:lvlJc w:val="left"/>
      <w:pPr>
        <w:ind w:left="2160" w:hanging="360"/>
      </w:pPr>
    </w:lvl>
    <w:lvl w:ilvl="1" w:tplc="041D0019" w:tentative="1">
      <w:start w:val="1"/>
      <w:numFmt w:val="lowerLetter"/>
      <w:lvlText w:val="%2."/>
      <w:lvlJc w:val="left"/>
      <w:pPr>
        <w:ind w:left="2880" w:hanging="360"/>
      </w:pPr>
    </w:lvl>
    <w:lvl w:ilvl="2" w:tplc="041D001B" w:tentative="1">
      <w:start w:val="1"/>
      <w:numFmt w:val="lowerRoman"/>
      <w:lvlText w:val="%3."/>
      <w:lvlJc w:val="right"/>
      <w:pPr>
        <w:ind w:left="3600" w:hanging="180"/>
      </w:pPr>
    </w:lvl>
    <w:lvl w:ilvl="3" w:tplc="041D000F" w:tentative="1">
      <w:start w:val="1"/>
      <w:numFmt w:val="decimal"/>
      <w:lvlText w:val="%4."/>
      <w:lvlJc w:val="left"/>
      <w:pPr>
        <w:ind w:left="4320" w:hanging="360"/>
      </w:pPr>
    </w:lvl>
    <w:lvl w:ilvl="4" w:tplc="041D0019" w:tentative="1">
      <w:start w:val="1"/>
      <w:numFmt w:val="lowerLetter"/>
      <w:lvlText w:val="%5."/>
      <w:lvlJc w:val="left"/>
      <w:pPr>
        <w:ind w:left="5040" w:hanging="360"/>
      </w:pPr>
    </w:lvl>
    <w:lvl w:ilvl="5" w:tplc="041D001B" w:tentative="1">
      <w:start w:val="1"/>
      <w:numFmt w:val="lowerRoman"/>
      <w:lvlText w:val="%6."/>
      <w:lvlJc w:val="right"/>
      <w:pPr>
        <w:ind w:left="5760" w:hanging="180"/>
      </w:pPr>
    </w:lvl>
    <w:lvl w:ilvl="6" w:tplc="041D000F" w:tentative="1">
      <w:start w:val="1"/>
      <w:numFmt w:val="decimal"/>
      <w:lvlText w:val="%7."/>
      <w:lvlJc w:val="left"/>
      <w:pPr>
        <w:ind w:left="6480" w:hanging="360"/>
      </w:pPr>
    </w:lvl>
    <w:lvl w:ilvl="7" w:tplc="041D0019" w:tentative="1">
      <w:start w:val="1"/>
      <w:numFmt w:val="lowerLetter"/>
      <w:lvlText w:val="%8."/>
      <w:lvlJc w:val="left"/>
      <w:pPr>
        <w:ind w:left="7200" w:hanging="360"/>
      </w:pPr>
    </w:lvl>
    <w:lvl w:ilvl="8" w:tplc="041D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0A092A7E"/>
    <w:multiLevelType w:val="hybridMultilevel"/>
    <w:tmpl w:val="B47EBC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415E6"/>
    <w:multiLevelType w:val="hybridMultilevel"/>
    <w:tmpl w:val="4F8E8404"/>
    <w:lvl w:ilvl="0" w:tplc="6D720BE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E59B3"/>
    <w:multiLevelType w:val="hybridMultilevel"/>
    <w:tmpl w:val="049C433E"/>
    <w:lvl w:ilvl="0" w:tplc="53D0D0D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B4511"/>
    <w:multiLevelType w:val="hybridMultilevel"/>
    <w:tmpl w:val="C3FACFD2"/>
    <w:lvl w:ilvl="0" w:tplc="99F01B4A">
      <w:start w:val="7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B1B1D"/>
    <w:multiLevelType w:val="hybridMultilevel"/>
    <w:tmpl w:val="9D4044B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66D01"/>
    <w:multiLevelType w:val="hybridMultilevel"/>
    <w:tmpl w:val="29E48028"/>
    <w:lvl w:ilvl="0" w:tplc="A59AAF14">
      <w:numFmt w:val="bullet"/>
      <w:lvlText w:val="•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3C779F"/>
    <w:multiLevelType w:val="hybridMultilevel"/>
    <w:tmpl w:val="F9C23076"/>
    <w:lvl w:ilvl="0" w:tplc="560ED2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186E10"/>
    <w:multiLevelType w:val="hybridMultilevel"/>
    <w:tmpl w:val="3AEE205A"/>
    <w:lvl w:ilvl="0" w:tplc="A59AAF14">
      <w:numFmt w:val="bullet"/>
      <w:lvlText w:val="•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844738"/>
    <w:multiLevelType w:val="multilevel"/>
    <w:tmpl w:val="06F431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0D12E2"/>
    <w:multiLevelType w:val="hybridMultilevel"/>
    <w:tmpl w:val="5ACA751A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156AC5"/>
    <w:multiLevelType w:val="multilevel"/>
    <w:tmpl w:val="8DC066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C922B9"/>
    <w:multiLevelType w:val="hybridMultilevel"/>
    <w:tmpl w:val="4F8E8404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674505"/>
    <w:multiLevelType w:val="hybridMultilevel"/>
    <w:tmpl w:val="82B6032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4E4755"/>
    <w:multiLevelType w:val="hybridMultilevel"/>
    <w:tmpl w:val="7F96156E"/>
    <w:lvl w:ilvl="0" w:tplc="041D000F">
      <w:start w:val="1"/>
      <w:numFmt w:val="decimal"/>
      <w:lvlText w:val="%1."/>
      <w:lvlJc w:val="left"/>
      <w:pPr>
        <w:ind w:left="2024" w:hanging="360"/>
      </w:pPr>
    </w:lvl>
    <w:lvl w:ilvl="1" w:tplc="041D0019" w:tentative="1">
      <w:start w:val="1"/>
      <w:numFmt w:val="lowerLetter"/>
      <w:lvlText w:val="%2."/>
      <w:lvlJc w:val="left"/>
      <w:pPr>
        <w:ind w:left="2744" w:hanging="360"/>
      </w:pPr>
    </w:lvl>
    <w:lvl w:ilvl="2" w:tplc="041D001B" w:tentative="1">
      <w:start w:val="1"/>
      <w:numFmt w:val="lowerRoman"/>
      <w:lvlText w:val="%3."/>
      <w:lvlJc w:val="right"/>
      <w:pPr>
        <w:ind w:left="3464" w:hanging="180"/>
      </w:pPr>
    </w:lvl>
    <w:lvl w:ilvl="3" w:tplc="041D000F" w:tentative="1">
      <w:start w:val="1"/>
      <w:numFmt w:val="decimal"/>
      <w:lvlText w:val="%4."/>
      <w:lvlJc w:val="left"/>
      <w:pPr>
        <w:ind w:left="4184" w:hanging="360"/>
      </w:pPr>
    </w:lvl>
    <w:lvl w:ilvl="4" w:tplc="041D0019" w:tentative="1">
      <w:start w:val="1"/>
      <w:numFmt w:val="lowerLetter"/>
      <w:lvlText w:val="%5."/>
      <w:lvlJc w:val="left"/>
      <w:pPr>
        <w:ind w:left="4904" w:hanging="360"/>
      </w:pPr>
    </w:lvl>
    <w:lvl w:ilvl="5" w:tplc="041D001B" w:tentative="1">
      <w:start w:val="1"/>
      <w:numFmt w:val="lowerRoman"/>
      <w:lvlText w:val="%6."/>
      <w:lvlJc w:val="right"/>
      <w:pPr>
        <w:ind w:left="5624" w:hanging="180"/>
      </w:pPr>
    </w:lvl>
    <w:lvl w:ilvl="6" w:tplc="041D000F" w:tentative="1">
      <w:start w:val="1"/>
      <w:numFmt w:val="decimal"/>
      <w:lvlText w:val="%7."/>
      <w:lvlJc w:val="left"/>
      <w:pPr>
        <w:ind w:left="6344" w:hanging="360"/>
      </w:pPr>
    </w:lvl>
    <w:lvl w:ilvl="7" w:tplc="041D0019" w:tentative="1">
      <w:start w:val="1"/>
      <w:numFmt w:val="lowerLetter"/>
      <w:lvlText w:val="%8."/>
      <w:lvlJc w:val="left"/>
      <w:pPr>
        <w:ind w:left="7064" w:hanging="360"/>
      </w:pPr>
    </w:lvl>
    <w:lvl w:ilvl="8" w:tplc="041D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7" w15:restartNumberingAfterBreak="0">
    <w:nsid w:val="40E43BFC"/>
    <w:multiLevelType w:val="hybridMultilevel"/>
    <w:tmpl w:val="3A16D084"/>
    <w:lvl w:ilvl="0" w:tplc="041D0017">
      <w:start w:val="1"/>
      <w:numFmt w:val="lowerLetter"/>
      <w:lvlText w:val="%1)"/>
      <w:lvlJc w:val="left"/>
      <w:pPr>
        <w:ind w:left="2024" w:hanging="360"/>
      </w:p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8" w15:restartNumberingAfterBreak="0">
    <w:nsid w:val="41A93FDB"/>
    <w:multiLevelType w:val="hybridMultilevel"/>
    <w:tmpl w:val="D63ECA4E"/>
    <w:lvl w:ilvl="0" w:tplc="A59AAF14">
      <w:numFmt w:val="bullet"/>
      <w:lvlText w:val="•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56F6DAF"/>
    <w:multiLevelType w:val="hybridMultilevel"/>
    <w:tmpl w:val="678830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2684B"/>
    <w:multiLevelType w:val="hybridMultilevel"/>
    <w:tmpl w:val="C81C6E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7A27AA"/>
    <w:multiLevelType w:val="hybridMultilevel"/>
    <w:tmpl w:val="B036A802"/>
    <w:lvl w:ilvl="0" w:tplc="6D720BE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262AE2"/>
    <w:multiLevelType w:val="hybridMultilevel"/>
    <w:tmpl w:val="D1540768"/>
    <w:lvl w:ilvl="0" w:tplc="041D0017">
      <w:start w:val="1"/>
      <w:numFmt w:val="lowerLetter"/>
      <w:lvlText w:val="%1)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99E534A"/>
    <w:multiLevelType w:val="hybridMultilevel"/>
    <w:tmpl w:val="27CAC58C"/>
    <w:lvl w:ilvl="0" w:tplc="041D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23E3DFB"/>
    <w:multiLevelType w:val="hybridMultilevel"/>
    <w:tmpl w:val="2606405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5B58A6"/>
    <w:multiLevelType w:val="multilevel"/>
    <w:tmpl w:val="2B246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5390249">
    <w:abstractNumId w:val="3"/>
  </w:num>
  <w:num w:numId="2" w16cid:durableId="203307278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92931753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71129533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62695718">
    <w:abstractNumId w:val="9"/>
  </w:num>
  <w:num w:numId="6" w16cid:durableId="1291353595">
    <w:abstractNumId w:val="23"/>
  </w:num>
  <w:num w:numId="7" w16cid:durableId="771777365">
    <w:abstractNumId w:val="4"/>
  </w:num>
  <w:num w:numId="8" w16cid:durableId="246689838">
    <w:abstractNumId w:val="0"/>
  </w:num>
  <w:num w:numId="9" w16cid:durableId="842430273">
    <w:abstractNumId w:val="21"/>
  </w:num>
  <w:num w:numId="10" w16cid:durableId="607544301">
    <w:abstractNumId w:val="15"/>
  </w:num>
  <w:num w:numId="11" w16cid:durableId="1353992228">
    <w:abstractNumId w:val="24"/>
  </w:num>
  <w:num w:numId="12" w16cid:durableId="1340158900">
    <w:abstractNumId w:val="16"/>
  </w:num>
  <w:num w:numId="13" w16cid:durableId="45489794">
    <w:abstractNumId w:val="17"/>
  </w:num>
  <w:num w:numId="14" w16cid:durableId="704015708">
    <w:abstractNumId w:val="12"/>
  </w:num>
  <w:num w:numId="15" w16cid:durableId="1514875369">
    <w:abstractNumId w:val="2"/>
  </w:num>
  <w:num w:numId="16" w16cid:durableId="1809975254">
    <w:abstractNumId w:val="7"/>
  </w:num>
  <w:num w:numId="17" w16cid:durableId="1154300239">
    <w:abstractNumId w:val="14"/>
  </w:num>
  <w:num w:numId="18" w16cid:durableId="946889628">
    <w:abstractNumId w:val="6"/>
  </w:num>
  <w:num w:numId="19" w16cid:durableId="1949697535">
    <w:abstractNumId w:val="8"/>
  </w:num>
  <w:num w:numId="20" w16cid:durableId="244388361">
    <w:abstractNumId w:val="5"/>
  </w:num>
  <w:num w:numId="21" w16cid:durableId="1529877035">
    <w:abstractNumId w:val="10"/>
  </w:num>
  <w:num w:numId="22" w16cid:durableId="837307675">
    <w:abstractNumId w:val="18"/>
  </w:num>
  <w:num w:numId="23" w16cid:durableId="1288731649">
    <w:abstractNumId w:val="1"/>
  </w:num>
  <w:num w:numId="24" w16cid:durableId="331370579">
    <w:abstractNumId w:val="20"/>
  </w:num>
  <w:num w:numId="25" w16cid:durableId="1187017767">
    <w:abstractNumId w:val="19"/>
  </w:num>
  <w:num w:numId="26" w16cid:durableId="1692991789">
    <w:abstractNumId w:val="2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8D"/>
    <w:rsid w:val="00003C0C"/>
    <w:rsid w:val="00014080"/>
    <w:rsid w:val="00026486"/>
    <w:rsid w:val="0003171B"/>
    <w:rsid w:val="000366B4"/>
    <w:rsid w:val="0003688D"/>
    <w:rsid w:val="00042D72"/>
    <w:rsid w:val="00046536"/>
    <w:rsid w:val="00053122"/>
    <w:rsid w:val="0006114C"/>
    <w:rsid w:val="00061629"/>
    <w:rsid w:val="00062F51"/>
    <w:rsid w:val="00063F9F"/>
    <w:rsid w:val="00070D3C"/>
    <w:rsid w:val="000841DC"/>
    <w:rsid w:val="000A1119"/>
    <w:rsid w:val="000A30D0"/>
    <w:rsid w:val="000B02C7"/>
    <w:rsid w:val="000B0B7B"/>
    <w:rsid w:val="000B3D07"/>
    <w:rsid w:val="000B47D4"/>
    <w:rsid w:val="000B5070"/>
    <w:rsid w:val="000C5225"/>
    <w:rsid w:val="000D4775"/>
    <w:rsid w:val="000E50C1"/>
    <w:rsid w:val="000E5112"/>
    <w:rsid w:val="000E565E"/>
    <w:rsid w:val="000E5B37"/>
    <w:rsid w:val="000F0809"/>
    <w:rsid w:val="000F0BA9"/>
    <w:rsid w:val="000F6C9F"/>
    <w:rsid w:val="001078C6"/>
    <w:rsid w:val="001115DD"/>
    <w:rsid w:val="001145EF"/>
    <w:rsid w:val="00114B2E"/>
    <w:rsid w:val="00136B5F"/>
    <w:rsid w:val="00143DFB"/>
    <w:rsid w:val="00150F7A"/>
    <w:rsid w:val="001613AC"/>
    <w:rsid w:val="00161675"/>
    <w:rsid w:val="00162881"/>
    <w:rsid w:val="00162BE1"/>
    <w:rsid w:val="0016499E"/>
    <w:rsid w:val="00170B88"/>
    <w:rsid w:val="00170BFA"/>
    <w:rsid w:val="00190978"/>
    <w:rsid w:val="001927E5"/>
    <w:rsid w:val="001A1DC9"/>
    <w:rsid w:val="001A5433"/>
    <w:rsid w:val="001A5601"/>
    <w:rsid w:val="001C064D"/>
    <w:rsid w:val="001C3D94"/>
    <w:rsid w:val="001D11C6"/>
    <w:rsid w:val="001D33FB"/>
    <w:rsid w:val="001D4E37"/>
    <w:rsid w:val="001D711A"/>
    <w:rsid w:val="001F600B"/>
    <w:rsid w:val="001F6BD6"/>
    <w:rsid w:val="002059C4"/>
    <w:rsid w:val="00211563"/>
    <w:rsid w:val="00211B7D"/>
    <w:rsid w:val="00212533"/>
    <w:rsid w:val="00214FA0"/>
    <w:rsid w:val="002165CA"/>
    <w:rsid w:val="00220A61"/>
    <w:rsid w:val="00220FE1"/>
    <w:rsid w:val="00221E3D"/>
    <w:rsid w:val="00225FF9"/>
    <w:rsid w:val="002309CF"/>
    <w:rsid w:val="00231D83"/>
    <w:rsid w:val="0023370E"/>
    <w:rsid w:val="00233E51"/>
    <w:rsid w:val="00240066"/>
    <w:rsid w:val="00243872"/>
    <w:rsid w:val="00245004"/>
    <w:rsid w:val="00245C69"/>
    <w:rsid w:val="002474B4"/>
    <w:rsid w:val="00247560"/>
    <w:rsid w:val="00253C6B"/>
    <w:rsid w:val="0025437C"/>
    <w:rsid w:val="00257965"/>
    <w:rsid w:val="002603BE"/>
    <w:rsid w:val="002624A8"/>
    <w:rsid w:val="002637D4"/>
    <w:rsid w:val="00275557"/>
    <w:rsid w:val="00280523"/>
    <w:rsid w:val="0028413C"/>
    <w:rsid w:val="00293860"/>
    <w:rsid w:val="002940D9"/>
    <w:rsid w:val="00294461"/>
    <w:rsid w:val="00294B62"/>
    <w:rsid w:val="00294C2C"/>
    <w:rsid w:val="002954B4"/>
    <w:rsid w:val="002965F1"/>
    <w:rsid w:val="002A26F2"/>
    <w:rsid w:val="002A2C4E"/>
    <w:rsid w:val="002B14D9"/>
    <w:rsid w:val="002C32F3"/>
    <w:rsid w:val="002C3364"/>
    <w:rsid w:val="002C50B3"/>
    <w:rsid w:val="002D3AD3"/>
    <w:rsid w:val="002D65B6"/>
    <w:rsid w:val="002E0F1E"/>
    <w:rsid w:val="002E1FAD"/>
    <w:rsid w:val="002E2912"/>
    <w:rsid w:val="002E2A8F"/>
    <w:rsid w:val="002E521B"/>
    <w:rsid w:val="002E71C7"/>
    <w:rsid w:val="002E7EE5"/>
    <w:rsid w:val="002F108C"/>
    <w:rsid w:val="002F2F44"/>
    <w:rsid w:val="002F7CE8"/>
    <w:rsid w:val="00303FE6"/>
    <w:rsid w:val="003073AC"/>
    <w:rsid w:val="003110DC"/>
    <w:rsid w:val="00314024"/>
    <w:rsid w:val="003148E1"/>
    <w:rsid w:val="00321E6E"/>
    <w:rsid w:val="00326220"/>
    <w:rsid w:val="00326A36"/>
    <w:rsid w:val="00326B8A"/>
    <w:rsid w:val="00331E32"/>
    <w:rsid w:val="0033386A"/>
    <w:rsid w:val="003343D1"/>
    <w:rsid w:val="00335813"/>
    <w:rsid w:val="003359D1"/>
    <w:rsid w:val="003452CA"/>
    <w:rsid w:val="00351183"/>
    <w:rsid w:val="003636B2"/>
    <w:rsid w:val="00372CB0"/>
    <w:rsid w:val="003740D7"/>
    <w:rsid w:val="00375C0C"/>
    <w:rsid w:val="00376717"/>
    <w:rsid w:val="003779EB"/>
    <w:rsid w:val="00385B20"/>
    <w:rsid w:val="00386122"/>
    <w:rsid w:val="00387044"/>
    <w:rsid w:val="00394BE5"/>
    <w:rsid w:val="00395614"/>
    <w:rsid w:val="003A2302"/>
    <w:rsid w:val="003A2C0F"/>
    <w:rsid w:val="003A4809"/>
    <w:rsid w:val="003B59D1"/>
    <w:rsid w:val="003B64DB"/>
    <w:rsid w:val="003C068C"/>
    <w:rsid w:val="003C3F23"/>
    <w:rsid w:val="003C6B96"/>
    <w:rsid w:val="003D04A7"/>
    <w:rsid w:val="003F0101"/>
    <w:rsid w:val="003F434A"/>
    <w:rsid w:val="003F506D"/>
    <w:rsid w:val="003F598C"/>
    <w:rsid w:val="00400980"/>
    <w:rsid w:val="00403444"/>
    <w:rsid w:val="00405B53"/>
    <w:rsid w:val="00407644"/>
    <w:rsid w:val="00410F72"/>
    <w:rsid w:val="00412836"/>
    <w:rsid w:val="004134C9"/>
    <w:rsid w:val="004145B2"/>
    <w:rsid w:val="004166E1"/>
    <w:rsid w:val="00416893"/>
    <w:rsid w:val="00416EFC"/>
    <w:rsid w:val="00417F21"/>
    <w:rsid w:val="00426196"/>
    <w:rsid w:val="00430334"/>
    <w:rsid w:val="00430840"/>
    <w:rsid w:val="00432296"/>
    <w:rsid w:val="0043323E"/>
    <w:rsid w:val="004342A2"/>
    <w:rsid w:val="004365D2"/>
    <w:rsid w:val="004422D1"/>
    <w:rsid w:val="00444E7B"/>
    <w:rsid w:val="00446A75"/>
    <w:rsid w:val="00452CAF"/>
    <w:rsid w:val="004531E6"/>
    <w:rsid w:val="00454E16"/>
    <w:rsid w:val="00465322"/>
    <w:rsid w:val="00467E22"/>
    <w:rsid w:val="0047173B"/>
    <w:rsid w:val="00472A14"/>
    <w:rsid w:val="00493858"/>
    <w:rsid w:val="00494A29"/>
    <w:rsid w:val="004964BD"/>
    <w:rsid w:val="004A3BE9"/>
    <w:rsid w:val="004A5A58"/>
    <w:rsid w:val="004B4A91"/>
    <w:rsid w:val="004B5778"/>
    <w:rsid w:val="004B74CE"/>
    <w:rsid w:val="004C2855"/>
    <w:rsid w:val="004D246D"/>
    <w:rsid w:val="004E21FC"/>
    <w:rsid w:val="004E33B3"/>
    <w:rsid w:val="004E6B4F"/>
    <w:rsid w:val="004F2733"/>
    <w:rsid w:val="004F4281"/>
    <w:rsid w:val="004F447C"/>
    <w:rsid w:val="0050094E"/>
    <w:rsid w:val="00505462"/>
    <w:rsid w:val="005140ED"/>
    <w:rsid w:val="0051457C"/>
    <w:rsid w:val="00517F09"/>
    <w:rsid w:val="00522190"/>
    <w:rsid w:val="00535243"/>
    <w:rsid w:val="00541896"/>
    <w:rsid w:val="005509B7"/>
    <w:rsid w:val="00553B28"/>
    <w:rsid w:val="0055751B"/>
    <w:rsid w:val="00560453"/>
    <w:rsid w:val="00562202"/>
    <w:rsid w:val="00563112"/>
    <w:rsid w:val="00566834"/>
    <w:rsid w:val="00571BBE"/>
    <w:rsid w:val="005732DF"/>
    <w:rsid w:val="005752B0"/>
    <w:rsid w:val="00575E81"/>
    <w:rsid w:val="00587534"/>
    <w:rsid w:val="00587DF7"/>
    <w:rsid w:val="005939A6"/>
    <w:rsid w:val="005A2E7F"/>
    <w:rsid w:val="005B1AFB"/>
    <w:rsid w:val="005B1D38"/>
    <w:rsid w:val="005B1DFA"/>
    <w:rsid w:val="005B28DC"/>
    <w:rsid w:val="005B70EB"/>
    <w:rsid w:val="005B793E"/>
    <w:rsid w:val="005C0BC5"/>
    <w:rsid w:val="005C10E4"/>
    <w:rsid w:val="005C2710"/>
    <w:rsid w:val="005C4837"/>
    <w:rsid w:val="005C75E6"/>
    <w:rsid w:val="005C7F93"/>
    <w:rsid w:val="005D2AA3"/>
    <w:rsid w:val="005D5FE9"/>
    <w:rsid w:val="005E1016"/>
    <w:rsid w:val="005E2402"/>
    <w:rsid w:val="005E451F"/>
    <w:rsid w:val="005E4E2C"/>
    <w:rsid w:val="005F1E48"/>
    <w:rsid w:val="005F4F86"/>
    <w:rsid w:val="005F595D"/>
    <w:rsid w:val="005F7922"/>
    <w:rsid w:val="0060197D"/>
    <w:rsid w:val="00602D1C"/>
    <w:rsid w:val="00604844"/>
    <w:rsid w:val="00605852"/>
    <w:rsid w:val="00616794"/>
    <w:rsid w:val="00620A67"/>
    <w:rsid w:val="00621216"/>
    <w:rsid w:val="006212EA"/>
    <w:rsid w:val="006217C2"/>
    <w:rsid w:val="00621F8F"/>
    <w:rsid w:val="006312A0"/>
    <w:rsid w:val="00636307"/>
    <w:rsid w:val="0064149E"/>
    <w:rsid w:val="00650C26"/>
    <w:rsid w:val="00660015"/>
    <w:rsid w:val="00663548"/>
    <w:rsid w:val="00663F62"/>
    <w:rsid w:val="00677C82"/>
    <w:rsid w:val="0068564D"/>
    <w:rsid w:val="006872EF"/>
    <w:rsid w:val="006921FC"/>
    <w:rsid w:val="00694D4A"/>
    <w:rsid w:val="006A0837"/>
    <w:rsid w:val="006A4DF0"/>
    <w:rsid w:val="006A599F"/>
    <w:rsid w:val="006A6F4F"/>
    <w:rsid w:val="006B7746"/>
    <w:rsid w:val="006C4CAB"/>
    <w:rsid w:val="006C7E7C"/>
    <w:rsid w:val="006D1811"/>
    <w:rsid w:val="006D4A02"/>
    <w:rsid w:val="006D6B03"/>
    <w:rsid w:val="006E20D0"/>
    <w:rsid w:val="006F4BB0"/>
    <w:rsid w:val="006F5AB0"/>
    <w:rsid w:val="00703483"/>
    <w:rsid w:val="00710BC8"/>
    <w:rsid w:val="00715D36"/>
    <w:rsid w:val="00721099"/>
    <w:rsid w:val="00723821"/>
    <w:rsid w:val="00725E89"/>
    <w:rsid w:val="00732F3E"/>
    <w:rsid w:val="00732F41"/>
    <w:rsid w:val="00740EFD"/>
    <w:rsid w:val="00742930"/>
    <w:rsid w:val="00744906"/>
    <w:rsid w:val="00753027"/>
    <w:rsid w:val="00753F5F"/>
    <w:rsid w:val="0075445F"/>
    <w:rsid w:val="00757B8A"/>
    <w:rsid w:val="007647CC"/>
    <w:rsid w:val="00767E5A"/>
    <w:rsid w:val="00771F30"/>
    <w:rsid w:val="0077386C"/>
    <w:rsid w:val="007749EB"/>
    <w:rsid w:val="00784E8A"/>
    <w:rsid w:val="007A6160"/>
    <w:rsid w:val="007B1DC8"/>
    <w:rsid w:val="007C033D"/>
    <w:rsid w:val="007C3ABD"/>
    <w:rsid w:val="007C3E94"/>
    <w:rsid w:val="007C489D"/>
    <w:rsid w:val="007C4F74"/>
    <w:rsid w:val="007D3F10"/>
    <w:rsid w:val="007D5A9D"/>
    <w:rsid w:val="007E3D87"/>
    <w:rsid w:val="007E673D"/>
    <w:rsid w:val="007F2060"/>
    <w:rsid w:val="007F51CA"/>
    <w:rsid w:val="0080021F"/>
    <w:rsid w:val="008016A4"/>
    <w:rsid w:val="00803CA9"/>
    <w:rsid w:val="00805DF3"/>
    <w:rsid w:val="008230F5"/>
    <w:rsid w:val="0082588B"/>
    <w:rsid w:val="0083279F"/>
    <w:rsid w:val="00833475"/>
    <w:rsid w:val="008363A1"/>
    <w:rsid w:val="0084037B"/>
    <w:rsid w:val="0084282E"/>
    <w:rsid w:val="00853EBB"/>
    <w:rsid w:val="00854859"/>
    <w:rsid w:val="0085485C"/>
    <w:rsid w:val="0085547A"/>
    <w:rsid w:val="008668CB"/>
    <w:rsid w:val="008767D3"/>
    <w:rsid w:val="00881D16"/>
    <w:rsid w:val="00883AE7"/>
    <w:rsid w:val="0088439A"/>
    <w:rsid w:val="00884FF9"/>
    <w:rsid w:val="00892BE2"/>
    <w:rsid w:val="00893534"/>
    <w:rsid w:val="008A1C0D"/>
    <w:rsid w:val="008A791E"/>
    <w:rsid w:val="008B0F71"/>
    <w:rsid w:val="008B2BD0"/>
    <w:rsid w:val="008C55B5"/>
    <w:rsid w:val="008D0D34"/>
    <w:rsid w:val="008D4083"/>
    <w:rsid w:val="008D4926"/>
    <w:rsid w:val="008E52D6"/>
    <w:rsid w:val="008F2EF7"/>
    <w:rsid w:val="008F58AF"/>
    <w:rsid w:val="008F76EF"/>
    <w:rsid w:val="009038F4"/>
    <w:rsid w:val="00906172"/>
    <w:rsid w:val="00907B7E"/>
    <w:rsid w:val="00913036"/>
    <w:rsid w:val="009157FB"/>
    <w:rsid w:val="00917635"/>
    <w:rsid w:val="00921AA6"/>
    <w:rsid w:val="00922A59"/>
    <w:rsid w:val="00922DDB"/>
    <w:rsid w:val="00934209"/>
    <w:rsid w:val="009343D2"/>
    <w:rsid w:val="009345C3"/>
    <w:rsid w:val="00942815"/>
    <w:rsid w:val="009436A9"/>
    <w:rsid w:val="009445B8"/>
    <w:rsid w:val="00945494"/>
    <w:rsid w:val="00947BB3"/>
    <w:rsid w:val="009502F5"/>
    <w:rsid w:val="009538E8"/>
    <w:rsid w:val="0095489F"/>
    <w:rsid w:val="009548FD"/>
    <w:rsid w:val="00954B16"/>
    <w:rsid w:val="00955548"/>
    <w:rsid w:val="00956073"/>
    <w:rsid w:val="0096441C"/>
    <w:rsid w:val="00970F3C"/>
    <w:rsid w:val="00972A30"/>
    <w:rsid w:val="00974B31"/>
    <w:rsid w:val="009776DE"/>
    <w:rsid w:val="00980E29"/>
    <w:rsid w:val="00981192"/>
    <w:rsid w:val="00984522"/>
    <w:rsid w:val="00985DB3"/>
    <w:rsid w:val="00994307"/>
    <w:rsid w:val="00994404"/>
    <w:rsid w:val="00995639"/>
    <w:rsid w:val="009979AB"/>
    <w:rsid w:val="009A147B"/>
    <w:rsid w:val="009A22E6"/>
    <w:rsid w:val="009A55F3"/>
    <w:rsid w:val="009A6447"/>
    <w:rsid w:val="009A742E"/>
    <w:rsid w:val="009B391B"/>
    <w:rsid w:val="009C546D"/>
    <w:rsid w:val="009D49F3"/>
    <w:rsid w:val="009D6A07"/>
    <w:rsid w:val="009E4498"/>
    <w:rsid w:val="009F1B24"/>
    <w:rsid w:val="009F5420"/>
    <w:rsid w:val="00A0699C"/>
    <w:rsid w:val="00A12A81"/>
    <w:rsid w:val="00A12E9B"/>
    <w:rsid w:val="00A22B44"/>
    <w:rsid w:val="00A2464C"/>
    <w:rsid w:val="00A273EE"/>
    <w:rsid w:val="00A27AC5"/>
    <w:rsid w:val="00A35267"/>
    <w:rsid w:val="00A4165F"/>
    <w:rsid w:val="00A4643C"/>
    <w:rsid w:val="00A502FB"/>
    <w:rsid w:val="00A5084B"/>
    <w:rsid w:val="00A514F1"/>
    <w:rsid w:val="00A52FFC"/>
    <w:rsid w:val="00A56732"/>
    <w:rsid w:val="00A627F1"/>
    <w:rsid w:val="00A62D8D"/>
    <w:rsid w:val="00A67D64"/>
    <w:rsid w:val="00A7333D"/>
    <w:rsid w:val="00A77E0C"/>
    <w:rsid w:val="00A87B70"/>
    <w:rsid w:val="00A901DF"/>
    <w:rsid w:val="00A9175E"/>
    <w:rsid w:val="00A9184E"/>
    <w:rsid w:val="00A920A1"/>
    <w:rsid w:val="00A93FFB"/>
    <w:rsid w:val="00A950EE"/>
    <w:rsid w:val="00A97927"/>
    <w:rsid w:val="00A97BF1"/>
    <w:rsid w:val="00A97F6D"/>
    <w:rsid w:val="00AB0287"/>
    <w:rsid w:val="00AC2CAD"/>
    <w:rsid w:val="00AC3491"/>
    <w:rsid w:val="00AC5644"/>
    <w:rsid w:val="00AC63F0"/>
    <w:rsid w:val="00AC6407"/>
    <w:rsid w:val="00AD03E8"/>
    <w:rsid w:val="00AD7C74"/>
    <w:rsid w:val="00AE4104"/>
    <w:rsid w:val="00AF5743"/>
    <w:rsid w:val="00B019CC"/>
    <w:rsid w:val="00B04A2F"/>
    <w:rsid w:val="00B1007F"/>
    <w:rsid w:val="00B1382C"/>
    <w:rsid w:val="00B152B1"/>
    <w:rsid w:val="00B173BE"/>
    <w:rsid w:val="00B246FD"/>
    <w:rsid w:val="00B249A0"/>
    <w:rsid w:val="00B250D8"/>
    <w:rsid w:val="00B25E5C"/>
    <w:rsid w:val="00B2639D"/>
    <w:rsid w:val="00B3253E"/>
    <w:rsid w:val="00B34405"/>
    <w:rsid w:val="00B3615E"/>
    <w:rsid w:val="00B4456B"/>
    <w:rsid w:val="00B4482B"/>
    <w:rsid w:val="00B4704C"/>
    <w:rsid w:val="00B53FB8"/>
    <w:rsid w:val="00B54420"/>
    <w:rsid w:val="00B55B70"/>
    <w:rsid w:val="00B62AF8"/>
    <w:rsid w:val="00B67740"/>
    <w:rsid w:val="00B67E94"/>
    <w:rsid w:val="00B76AF1"/>
    <w:rsid w:val="00B820DA"/>
    <w:rsid w:val="00B90BB0"/>
    <w:rsid w:val="00B928C7"/>
    <w:rsid w:val="00B93A13"/>
    <w:rsid w:val="00B942FF"/>
    <w:rsid w:val="00B96238"/>
    <w:rsid w:val="00BA6B0F"/>
    <w:rsid w:val="00BC4183"/>
    <w:rsid w:val="00BD3F56"/>
    <w:rsid w:val="00BD4354"/>
    <w:rsid w:val="00BD5DA6"/>
    <w:rsid w:val="00BD6A4F"/>
    <w:rsid w:val="00BE4A10"/>
    <w:rsid w:val="00BE4E6B"/>
    <w:rsid w:val="00BE710A"/>
    <w:rsid w:val="00BF142E"/>
    <w:rsid w:val="00BF260B"/>
    <w:rsid w:val="00BF4080"/>
    <w:rsid w:val="00BF48A9"/>
    <w:rsid w:val="00BF7D1B"/>
    <w:rsid w:val="00C116FD"/>
    <w:rsid w:val="00C14E97"/>
    <w:rsid w:val="00C240A2"/>
    <w:rsid w:val="00C26715"/>
    <w:rsid w:val="00C31CBC"/>
    <w:rsid w:val="00C32149"/>
    <w:rsid w:val="00C40111"/>
    <w:rsid w:val="00C438B2"/>
    <w:rsid w:val="00C441D6"/>
    <w:rsid w:val="00C46420"/>
    <w:rsid w:val="00C5032E"/>
    <w:rsid w:val="00C528FB"/>
    <w:rsid w:val="00C52D4F"/>
    <w:rsid w:val="00C70BC5"/>
    <w:rsid w:val="00C729DD"/>
    <w:rsid w:val="00C73228"/>
    <w:rsid w:val="00C8277E"/>
    <w:rsid w:val="00C82CC9"/>
    <w:rsid w:val="00CA0285"/>
    <w:rsid w:val="00CA4EE2"/>
    <w:rsid w:val="00CA7E1E"/>
    <w:rsid w:val="00CB1ADD"/>
    <w:rsid w:val="00CC0728"/>
    <w:rsid w:val="00CC0A3A"/>
    <w:rsid w:val="00CC440E"/>
    <w:rsid w:val="00CC6530"/>
    <w:rsid w:val="00CC6631"/>
    <w:rsid w:val="00CC6B9D"/>
    <w:rsid w:val="00CC7F7F"/>
    <w:rsid w:val="00CE5E55"/>
    <w:rsid w:val="00CE656A"/>
    <w:rsid w:val="00CE72F7"/>
    <w:rsid w:val="00CF33A6"/>
    <w:rsid w:val="00CF7FA1"/>
    <w:rsid w:val="00D00C73"/>
    <w:rsid w:val="00D01146"/>
    <w:rsid w:val="00D022CB"/>
    <w:rsid w:val="00D049BD"/>
    <w:rsid w:val="00D11113"/>
    <w:rsid w:val="00D15148"/>
    <w:rsid w:val="00D15353"/>
    <w:rsid w:val="00D166DD"/>
    <w:rsid w:val="00D22ADE"/>
    <w:rsid w:val="00D22BC3"/>
    <w:rsid w:val="00D247A7"/>
    <w:rsid w:val="00D255E2"/>
    <w:rsid w:val="00D277BC"/>
    <w:rsid w:val="00D30708"/>
    <w:rsid w:val="00D33669"/>
    <w:rsid w:val="00D33BC3"/>
    <w:rsid w:val="00D43322"/>
    <w:rsid w:val="00D454D7"/>
    <w:rsid w:val="00D4711F"/>
    <w:rsid w:val="00D524A5"/>
    <w:rsid w:val="00D53E8D"/>
    <w:rsid w:val="00D5469A"/>
    <w:rsid w:val="00D55187"/>
    <w:rsid w:val="00D56DFA"/>
    <w:rsid w:val="00D57B04"/>
    <w:rsid w:val="00D76025"/>
    <w:rsid w:val="00D81F0B"/>
    <w:rsid w:val="00D84449"/>
    <w:rsid w:val="00D87153"/>
    <w:rsid w:val="00D90F22"/>
    <w:rsid w:val="00D93B69"/>
    <w:rsid w:val="00D948A6"/>
    <w:rsid w:val="00D96B8A"/>
    <w:rsid w:val="00DA0E48"/>
    <w:rsid w:val="00DA42E2"/>
    <w:rsid w:val="00DA50C1"/>
    <w:rsid w:val="00DA5659"/>
    <w:rsid w:val="00DA697A"/>
    <w:rsid w:val="00DB04A4"/>
    <w:rsid w:val="00DB08A4"/>
    <w:rsid w:val="00DB16D9"/>
    <w:rsid w:val="00DB1EB8"/>
    <w:rsid w:val="00DB4E44"/>
    <w:rsid w:val="00DC019C"/>
    <w:rsid w:val="00DC09FB"/>
    <w:rsid w:val="00DC34A8"/>
    <w:rsid w:val="00DC440D"/>
    <w:rsid w:val="00DC6563"/>
    <w:rsid w:val="00DD258C"/>
    <w:rsid w:val="00DD6ACE"/>
    <w:rsid w:val="00DE09D8"/>
    <w:rsid w:val="00DE6ADB"/>
    <w:rsid w:val="00DF1FC8"/>
    <w:rsid w:val="00DF4A61"/>
    <w:rsid w:val="00DF740F"/>
    <w:rsid w:val="00E0796A"/>
    <w:rsid w:val="00E11568"/>
    <w:rsid w:val="00E16F4C"/>
    <w:rsid w:val="00E20178"/>
    <w:rsid w:val="00E22A8F"/>
    <w:rsid w:val="00E30CD5"/>
    <w:rsid w:val="00E33602"/>
    <w:rsid w:val="00E357F8"/>
    <w:rsid w:val="00E36776"/>
    <w:rsid w:val="00E369DD"/>
    <w:rsid w:val="00E40078"/>
    <w:rsid w:val="00E422EF"/>
    <w:rsid w:val="00E42E16"/>
    <w:rsid w:val="00E52BBA"/>
    <w:rsid w:val="00E53BF8"/>
    <w:rsid w:val="00E578CA"/>
    <w:rsid w:val="00E60527"/>
    <w:rsid w:val="00E67CAC"/>
    <w:rsid w:val="00E72161"/>
    <w:rsid w:val="00E725E6"/>
    <w:rsid w:val="00E766DD"/>
    <w:rsid w:val="00E8184F"/>
    <w:rsid w:val="00E844A4"/>
    <w:rsid w:val="00E852F1"/>
    <w:rsid w:val="00E8646B"/>
    <w:rsid w:val="00E8678D"/>
    <w:rsid w:val="00E86932"/>
    <w:rsid w:val="00E911BA"/>
    <w:rsid w:val="00E95EB3"/>
    <w:rsid w:val="00E964A4"/>
    <w:rsid w:val="00E968C6"/>
    <w:rsid w:val="00E96CCD"/>
    <w:rsid w:val="00EA061B"/>
    <w:rsid w:val="00EA1933"/>
    <w:rsid w:val="00EA34DF"/>
    <w:rsid w:val="00EA3C2F"/>
    <w:rsid w:val="00EB33FA"/>
    <w:rsid w:val="00EB57C5"/>
    <w:rsid w:val="00EB7A76"/>
    <w:rsid w:val="00EC018A"/>
    <w:rsid w:val="00EC28C2"/>
    <w:rsid w:val="00EC720C"/>
    <w:rsid w:val="00ED172E"/>
    <w:rsid w:val="00ED24F9"/>
    <w:rsid w:val="00ED7983"/>
    <w:rsid w:val="00ED7D98"/>
    <w:rsid w:val="00EE3B28"/>
    <w:rsid w:val="00EE763A"/>
    <w:rsid w:val="00EF25D1"/>
    <w:rsid w:val="00EF6B54"/>
    <w:rsid w:val="00F069DE"/>
    <w:rsid w:val="00F10EED"/>
    <w:rsid w:val="00F11DF3"/>
    <w:rsid w:val="00F2037F"/>
    <w:rsid w:val="00F23284"/>
    <w:rsid w:val="00F25C1E"/>
    <w:rsid w:val="00F25C79"/>
    <w:rsid w:val="00F26827"/>
    <w:rsid w:val="00F32A55"/>
    <w:rsid w:val="00F32DE0"/>
    <w:rsid w:val="00F342BD"/>
    <w:rsid w:val="00F378DC"/>
    <w:rsid w:val="00F4007F"/>
    <w:rsid w:val="00F42373"/>
    <w:rsid w:val="00F46AF6"/>
    <w:rsid w:val="00F46C9F"/>
    <w:rsid w:val="00F5092D"/>
    <w:rsid w:val="00F51C02"/>
    <w:rsid w:val="00F537FE"/>
    <w:rsid w:val="00F54F3F"/>
    <w:rsid w:val="00F63C9F"/>
    <w:rsid w:val="00F66056"/>
    <w:rsid w:val="00F67667"/>
    <w:rsid w:val="00F73C6F"/>
    <w:rsid w:val="00F80A04"/>
    <w:rsid w:val="00F822E4"/>
    <w:rsid w:val="00F8265E"/>
    <w:rsid w:val="00F831CA"/>
    <w:rsid w:val="00F93805"/>
    <w:rsid w:val="00F940DC"/>
    <w:rsid w:val="00FA5B29"/>
    <w:rsid w:val="00FA68AF"/>
    <w:rsid w:val="00FA7DAB"/>
    <w:rsid w:val="00FB061D"/>
    <w:rsid w:val="00FB5DAC"/>
    <w:rsid w:val="00FC2A4F"/>
    <w:rsid w:val="00FC7446"/>
    <w:rsid w:val="00FD0CB9"/>
    <w:rsid w:val="00FD32C3"/>
    <w:rsid w:val="00FD54F8"/>
    <w:rsid w:val="00FD636F"/>
    <w:rsid w:val="00FE01BF"/>
    <w:rsid w:val="00FE026E"/>
    <w:rsid w:val="00FE0937"/>
    <w:rsid w:val="00FE0D53"/>
    <w:rsid w:val="00FE2258"/>
    <w:rsid w:val="00FE386F"/>
    <w:rsid w:val="00FE3E17"/>
    <w:rsid w:val="00FE536C"/>
    <w:rsid w:val="00FE6428"/>
    <w:rsid w:val="00FF0248"/>
    <w:rsid w:val="00FF1313"/>
    <w:rsid w:val="00F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858B0D5"/>
  <w15:docId w15:val="{877C0CA5-8B68-43C7-A6F3-78B90ABB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4C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question-number1">
    <w:name w:val="question-number1"/>
    <w:basedOn w:val="Standardstycketeckensnitt"/>
    <w:rsid w:val="00881D16"/>
    <w:rPr>
      <w:vanish w:val="0"/>
      <w:webHidden w:val="0"/>
      <w:specVanish w:val="0"/>
    </w:rPr>
  </w:style>
  <w:style w:type="character" w:customStyle="1" w:styleId="user-generated">
    <w:name w:val="user-generated"/>
    <w:basedOn w:val="Standardstycketeckensnitt"/>
    <w:rsid w:val="00881D16"/>
  </w:style>
  <w:style w:type="paragraph" w:styleId="Liststycke">
    <w:name w:val="List Paragraph"/>
    <w:basedOn w:val="Normal"/>
    <w:uiPriority w:val="34"/>
    <w:qFormat/>
    <w:rsid w:val="00881D16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32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253E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DC4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757B8A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749E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49E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49E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49E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49EB"/>
    <w:rPr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28413C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28413C"/>
  </w:style>
  <w:style w:type="paragraph" w:styleId="Ingetavstnd">
    <w:name w:val="No Spacing"/>
    <w:uiPriority w:val="1"/>
    <w:qFormat/>
    <w:rsid w:val="00FC2A4F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AC34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C3491"/>
  </w:style>
  <w:style w:type="paragraph" w:styleId="Sidfot">
    <w:name w:val="footer"/>
    <w:basedOn w:val="Normal"/>
    <w:link w:val="SidfotChar"/>
    <w:uiPriority w:val="99"/>
    <w:unhideWhenUsed/>
    <w:rsid w:val="00AC34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C3491"/>
  </w:style>
  <w:style w:type="character" w:styleId="Platshllartext">
    <w:name w:val="Placeholder Text"/>
    <w:basedOn w:val="Standardstycketeckensnitt"/>
    <w:uiPriority w:val="99"/>
    <w:semiHidden/>
    <w:rsid w:val="007647CC"/>
    <w:rPr>
      <w:color w:val="808080"/>
    </w:rPr>
  </w:style>
  <w:style w:type="character" w:styleId="Olstomnmnande">
    <w:name w:val="Unresolved Mention"/>
    <w:basedOn w:val="Standardstycketeckensnitt"/>
    <w:uiPriority w:val="99"/>
    <w:semiHidden/>
    <w:unhideWhenUsed/>
    <w:rsid w:val="00663F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59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2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92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6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2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86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3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8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8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44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9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97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58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6DF90BCF8EDF4988E364B77ED59D0C" ma:contentTypeVersion="19" ma:contentTypeDescription="Skapa ett nytt dokument." ma:contentTypeScope="" ma:versionID="06d284023abac43223c618681fea8c6d">
  <xsd:schema xmlns:xsd="http://www.w3.org/2001/XMLSchema" xmlns:xs="http://www.w3.org/2001/XMLSchema" xmlns:p="http://schemas.microsoft.com/office/2006/metadata/properties" xmlns:ns2="2872c28b-68a9-4fc5-b87d-7e2e6b02cd0a" xmlns:ns3="4c4dbb00-3733-427c-b889-ed247978b561" targetNamespace="http://schemas.microsoft.com/office/2006/metadata/properties" ma:root="true" ma:fieldsID="43fc025b4882b1ef2a022c9b61ebc31b" ns2:_="" ns3:_="">
    <xsd:import namespace="2872c28b-68a9-4fc5-b87d-7e2e6b02cd0a"/>
    <xsd:import namespace="4c4dbb00-3733-427c-b889-ed247978b5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TIdochDatum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72c28b-68a9-4fc5-b87d-7e2e6b02cd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TIdochDatum" ma:index="21" nillable="true" ma:displayName="TId och Datum" ma:format="DateOnly" ma:internalName="TIdochDatum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Bildmarkeringar" ma:readOnly="false" ma:fieldId="{5cf76f15-5ced-4ddc-b409-7134ff3c332f}" ma:taxonomyMulti="true" ma:sspId="5a05698f-6dc7-4579-b014-7b076f5215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4dbb00-3733-427c-b889-ed247978b5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1d494f2-d6ea-4a23-ab49-473ae5ad3317}" ma:internalName="TaxCatchAll" ma:showField="CatchAllData" ma:web="4c4dbb00-3733-427c-b889-ed247978b5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4dbb00-3733-427c-b889-ed247978b561" xsi:nil="true"/>
    <lcf76f155ced4ddcb4097134ff3c332f xmlns="2872c28b-68a9-4fc5-b87d-7e2e6b02cd0a">
      <Terms xmlns="http://schemas.microsoft.com/office/infopath/2007/PartnerControls"/>
    </lcf76f155ced4ddcb4097134ff3c332f>
    <TIdochDatum xmlns="2872c28b-68a9-4fc5-b87d-7e2e6b02cd0a" xsi:nil="true"/>
  </documentManagement>
</p:properties>
</file>

<file path=customXml/itemProps1.xml><?xml version="1.0" encoding="utf-8"?>
<ds:datastoreItem xmlns:ds="http://schemas.openxmlformats.org/officeDocument/2006/customXml" ds:itemID="{DFE9AD51-2842-48FD-82EE-4D036E99E6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862BAD-657A-4F55-BF96-8E3AB3FD0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72c28b-68a9-4fc5-b87d-7e2e6b02cd0a"/>
    <ds:schemaRef ds:uri="4c4dbb00-3733-427c-b889-ed247978b5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E8E095-A987-4FC4-88ED-56C696ED6AEA}">
  <ds:schemaRefs>
    <ds:schemaRef ds:uri="http://schemas.microsoft.com/office/2006/metadata/properties"/>
    <ds:schemaRef ds:uri="http://schemas.microsoft.com/office/infopath/2007/PartnerControls"/>
    <ds:schemaRef ds:uri="4c4dbb00-3733-427c-b889-ed247978b561"/>
    <ds:schemaRef ds:uri="2872c28b-68a9-4fc5-b87d-7e2e6b02cd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464</Words>
  <Characters>2460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ASOL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</dc:creator>
  <cp:keywords/>
  <cp:lastModifiedBy>Cecilia Hultstrand</cp:lastModifiedBy>
  <cp:revision>17</cp:revision>
  <cp:lastPrinted>2018-01-09T10:14:00Z</cp:lastPrinted>
  <dcterms:created xsi:type="dcterms:W3CDTF">2024-04-05T08:54:00Z</dcterms:created>
  <dcterms:modified xsi:type="dcterms:W3CDTF">2024-08-1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6DF90BCF8EDF4988E364B77ED59D0C</vt:lpwstr>
  </property>
  <property fmtid="{D5CDD505-2E9C-101B-9397-08002B2CF9AE}" pid="3" name="MediaServiceImageTags">
    <vt:lpwstr/>
  </property>
</Properties>
</file>